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D3664" w14:textId="77777777" w:rsidR="00F3288A" w:rsidRPr="00F3288A" w:rsidRDefault="00F3288A" w:rsidP="00F3288A">
      <w:pPr>
        <w:pStyle w:val="EinfAbs"/>
        <w:rPr>
          <w:rFonts w:ascii="Arial" w:hAnsi="Arial" w:cs="Arial"/>
          <w:sz w:val="20"/>
          <w:szCs w:val="20"/>
          <w:lang w:val="en-US"/>
        </w:rPr>
      </w:pPr>
      <w:r w:rsidRPr="00F3288A">
        <w:rPr>
          <w:rFonts w:ascii="Arial" w:hAnsi="Arial" w:cs="Arial"/>
          <w:sz w:val="20"/>
          <w:szCs w:val="20"/>
          <w:lang w:val="en-US"/>
        </w:rPr>
        <w:t xml:space="preserve">Supplemental figure 1 - Duration of Dyskinesias: </w:t>
      </w:r>
    </w:p>
    <w:p w14:paraId="7F3C8F70" w14:textId="77777777" w:rsidR="00F3288A" w:rsidRPr="00F3288A" w:rsidRDefault="00F3288A" w:rsidP="00F3288A">
      <w:pPr>
        <w:pStyle w:val="EinfAbs"/>
        <w:rPr>
          <w:rFonts w:ascii="Arial" w:hAnsi="Arial" w:cs="Arial"/>
          <w:sz w:val="20"/>
          <w:szCs w:val="20"/>
          <w:lang w:val="en-US"/>
        </w:rPr>
      </w:pPr>
      <w:r w:rsidRPr="00F3288A">
        <w:rPr>
          <w:rFonts w:ascii="Arial" w:hAnsi="Arial" w:cs="Arial"/>
          <w:sz w:val="20"/>
          <w:szCs w:val="20"/>
          <w:lang w:val="en-US"/>
        </w:rPr>
        <w:t xml:space="preserve">Comparison of MDS-UPDRS IV </w:t>
      </w:r>
      <w:proofErr w:type="spellStart"/>
      <w:r w:rsidRPr="00F3288A">
        <w:rPr>
          <w:rFonts w:ascii="Arial" w:hAnsi="Arial" w:cs="Arial"/>
          <w:sz w:val="20"/>
          <w:szCs w:val="20"/>
          <w:lang w:val="en-US"/>
        </w:rPr>
        <w:t>subscore</w:t>
      </w:r>
      <w:proofErr w:type="spellEnd"/>
      <w:r w:rsidRPr="00F3288A">
        <w:rPr>
          <w:rFonts w:ascii="Arial" w:hAnsi="Arial" w:cs="Arial"/>
          <w:sz w:val="20"/>
          <w:szCs w:val="20"/>
          <w:lang w:val="en-US"/>
        </w:rPr>
        <w:t xml:space="preserve"> 4.1 reveals no significant differences between the individual programs.</w:t>
      </w:r>
    </w:p>
    <w:p w14:paraId="0779757F" w14:textId="77777777" w:rsidR="00F3288A" w:rsidRDefault="00F3288A" w:rsidP="00C9646F">
      <w:pPr>
        <w:pStyle w:val="EinfAbs"/>
        <w:rPr>
          <w:rFonts w:ascii="Arial" w:hAnsi="Arial" w:cs="Arial"/>
          <w:lang w:val="en-US"/>
        </w:rPr>
      </w:pPr>
    </w:p>
    <w:p w14:paraId="1B8A019A" w14:textId="0B599A19" w:rsidR="00C9646F" w:rsidRPr="00C9646F" w:rsidRDefault="00C9646F" w:rsidP="00C9646F">
      <w:pPr>
        <w:pStyle w:val="EinfAbs"/>
        <w:rPr>
          <w:rFonts w:ascii="Arial" w:hAnsi="Arial" w:cs="Arial"/>
          <w:lang w:val="en-US"/>
        </w:rPr>
      </w:pPr>
      <w:r w:rsidRPr="00C9646F">
        <w:rPr>
          <w:rFonts w:ascii="Arial" w:hAnsi="Arial" w:cs="Arial"/>
          <w:noProof/>
          <w:bdr w:val="single" w:sz="8" w:space="0" w:color="auto"/>
          <w:lang w:eastAsia="de-DE"/>
        </w:rPr>
        <w:drawing>
          <wp:inline distT="0" distB="0" distL="0" distR="0" wp14:anchorId="7DD92850" wp14:editId="21323B7C">
            <wp:extent cx="6496050" cy="74866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050" cy="748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AB5F5" w14:textId="32634B07" w:rsidR="005A3407" w:rsidRDefault="005A3407" w:rsidP="00C9646F">
      <w:pPr>
        <w:pStyle w:val="EinfAbs"/>
        <w:rPr>
          <w:rFonts w:ascii="Arial" w:hAnsi="Arial" w:cs="Arial"/>
          <w:lang w:val="en-US"/>
        </w:rPr>
      </w:pPr>
    </w:p>
    <w:p w14:paraId="264208E9" w14:textId="4E5CA36B" w:rsidR="005A3407" w:rsidRDefault="005A3407" w:rsidP="00C9646F">
      <w:pPr>
        <w:pStyle w:val="EinfAbs"/>
        <w:rPr>
          <w:rFonts w:ascii="Arial" w:hAnsi="Arial" w:cs="Arial"/>
          <w:lang w:val="en-US"/>
        </w:rPr>
      </w:pPr>
    </w:p>
    <w:p w14:paraId="52F6125E" w14:textId="312128F2" w:rsidR="005A3407" w:rsidRDefault="005A3407" w:rsidP="00C9646F">
      <w:pPr>
        <w:pStyle w:val="EinfAbs"/>
        <w:rPr>
          <w:rFonts w:ascii="Arial" w:hAnsi="Arial" w:cs="Arial"/>
          <w:lang w:val="en-US"/>
        </w:rPr>
      </w:pPr>
    </w:p>
    <w:p w14:paraId="602C95A4" w14:textId="2975AA98" w:rsidR="00946216" w:rsidRDefault="00946216" w:rsidP="00C9646F">
      <w:pPr>
        <w:pStyle w:val="EinfAbs"/>
        <w:rPr>
          <w:rFonts w:ascii="Arial" w:hAnsi="Arial" w:cs="Arial"/>
          <w:lang w:val="en-US"/>
        </w:rPr>
      </w:pPr>
    </w:p>
    <w:p w14:paraId="221E3FEB" w14:textId="03622CB3" w:rsidR="00946216" w:rsidRDefault="00946216" w:rsidP="00C9646F">
      <w:pPr>
        <w:pStyle w:val="EinfAbs"/>
        <w:rPr>
          <w:rFonts w:ascii="Arial" w:hAnsi="Arial" w:cs="Arial"/>
          <w:lang w:val="en-US"/>
        </w:rPr>
      </w:pPr>
    </w:p>
    <w:p w14:paraId="6859869F" w14:textId="4D8E796C" w:rsidR="008D22A5" w:rsidRDefault="008D22A5" w:rsidP="00C9646F">
      <w:pPr>
        <w:pStyle w:val="EinfAbs"/>
        <w:rPr>
          <w:rFonts w:ascii="Arial" w:hAnsi="Arial" w:cs="Arial"/>
          <w:lang w:val="en-US"/>
        </w:rPr>
      </w:pPr>
    </w:p>
    <w:p w14:paraId="391320B2" w14:textId="0F9C2064" w:rsidR="00946216" w:rsidRPr="005D781E" w:rsidRDefault="008D22A5" w:rsidP="00C9646F">
      <w:pPr>
        <w:pStyle w:val="EinfAbs"/>
        <w:rPr>
          <w:rFonts w:ascii="Arial" w:hAnsi="Arial" w:cs="Arial"/>
          <w:noProof/>
          <w:lang w:val="en-US" w:eastAsia="de-DE"/>
        </w:rPr>
      </w:pPr>
      <w:r w:rsidRPr="008D22A5">
        <w:rPr>
          <w:rFonts w:ascii="Arial" w:hAnsi="Arial" w:cs="Arial"/>
          <w:sz w:val="20"/>
          <w:szCs w:val="20"/>
          <w:lang w:val="en-US"/>
        </w:rPr>
        <w:t xml:space="preserve">Supplemental figure 2 – Overview of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EsF</w:t>
      </w:r>
      <w:proofErr w:type="spellEnd"/>
      <w:r w:rsidRPr="008D22A5">
        <w:rPr>
          <w:rFonts w:ascii="Arial" w:hAnsi="Arial" w:cs="Arial"/>
          <w:sz w:val="20"/>
          <w:szCs w:val="20"/>
          <w:lang w:val="en-US"/>
        </w:rPr>
        <w:t xml:space="preserve">. A) shows the wide spread of color-coded individual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EsF</w:t>
      </w:r>
      <w:proofErr w:type="spellEnd"/>
      <w:r w:rsidRPr="008D22A5">
        <w:rPr>
          <w:rFonts w:ascii="Arial" w:hAnsi="Arial" w:cs="Arial"/>
          <w:sz w:val="20"/>
          <w:szCs w:val="20"/>
          <w:lang w:val="en-US"/>
        </w:rPr>
        <w:t xml:space="preserve"> in the area of the </w:t>
      </w:r>
      <w:proofErr w:type="spellStart"/>
      <w:r w:rsidRPr="008D22A5">
        <w:rPr>
          <w:rFonts w:ascii="Arial" w:hAnsi="Arial" w:cs="Arial"/>
          <w:sz w:val="20"/>
          <w:szCs w:val="20"/>
          <w:lang w:val="en-US"/>
        </w:rPr>
        <w:t>dorso</w:t>
      </w:r>
      <w:proofErr w:type="spellEnd"/>
      <w:r w:rsidRPr="008D22A5">
        <w:rPr>
          <w:rFonts w:ascii="Arial" w:hAnsi="Arial" w:cs="Arial"/>
          <w:sz w:val="20"/>
          <w:szCs w:val="20"/>
          <w:lang w:val="en-US"/>
        </w:rPr>
        <w:t xml:space="preserve">-lateral STN. B) indicates a mean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EsF</w:t>
      </w:r>
      <w:proofErr w:type="spellEnd"/>
      <w:r w:rsidRPr="008D22A5">
        <w:rPr>
          <w:rFonts w:ascii="Arial" w:hAnsi="Arial" w:cs="Arial"/>
          <w:sz w:val="20"/>
          <w:szCs w:val="20"/>
          <w:lang w:val="en-US"/>
        </w:rPr>
        <w:t xml:space="preserve"> for each group (with the </w:t>
      </w:r>
      <w:proofErr w:type="spellStart"/>
      <w:r w:rsidRPr="008D22A5">
        <w:rPr>
          <w:rFonts w:ascii="Arial" w:hAnsi="Arial" w:cs="Arial"/>
          <w:sz w:val="20"/>
          <w:szCs w:val="20"/>
          <w:lang w:val="en-US"/>
        </w:rPr>
        <w:t>the</w:t>
      </w:r>
      <w:proofErr w:type="spellEnd"/>
      <w:r w:rsidRPr="008D22A5">
        <w:rPr>
          <w:rFonts w:ascii="Arial" w:hAnsi="Arial" w:cs="Arial"/>
          <w:sz w:val="20"/>
          <w:szCs w:val="20"/>
          <w:lang w:val="en-US"/>
        </w:rPr>
        <w:t xml:space="preserve"> mean size of all individual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EsF</w:t>
      </w:r>
      <w:proofErr w:type="spellEnd"/>
      <w:r w:rsidRPr="008D22A5">
        <w:rPr>
          <w:rFonts w:ascii="Arial" w:hAnsi="Arial" w:cs="Arial"/>
          <w:sz w:val="20"/>
          <w:szCs w:val="20"/>
          <w:lang w:val="en-US"/>
        </w:rPr>
        <w:t xml:space="preserve"> = 99mm3). C) shows the commonly stimulated volumes of the groups are closer together than expected, resulting in a commonly stimulated volume of all groups. This red cloud thus represents the largest intersection of all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EsF</w:t>
      </w:r>
      <w:proofErr w:type="spellEnd"/>
      <w:r w:rsidRPr="008D22A5">
        <w:rPr>
          <w:rFonts w:ascii="Arial" w:hAnsi="Arial" w:cs="Arial"/>
          <w:sz w:val="20"/>
          <w:szCs w:val="20"/>
          <w:lang w:val="en-US"/>
        </w:rPr>
        <w:t xml:space="preserve"> in this study</w:t>
      </w:r>
    </w:p>
    <w:p w14:paraId="739347B5" w14:textId="3904A48B" w:rsidR="00FC356A" w:rsidRPr="005D781E" w:rsidRDefault="00FC356A" w:rsidP="00C9646F">
      <w:pPr>
        <w:pStyle w:val="EinfAbs"/>
        <w:rPr>
          <w:rFonts w:ascii="Arial" w:hAnsi="Arial" w:cs="Arial"/>
          <w:noProof/>
          <w:lang w:val="en-US" w:eastAsia="de-DE"/>
        </w:rPr>
      </w:pPr>
    </w:p>
    <w:p w14:paraId="02292FAF" w14:textId="0116EF1F" w:rsidR="00FC356A" w:rsidRPr="005D781E" w:rsidRDefault="00FC356A" w:rsidP="00C9646F">
      <w:pPr>
        <w:pStyle w:val="EinfAbs"/>
        <w:rPr>
          <w:rFonts w:ascii="Arial" w:hAnsi="Arial" w:cs="Arial"/>
          <w:noProof/>
          <w:lang w:val="en-US" w:eastAsia="de-DE"/>
        </w:rPr>
      </w:pPr>
    </w:p>
    <w:p w14:paraId="67E0219F" w14:textId="4A8EE078" w:rsidR="00FC356A" w:rsidRDefault="00A3757E" w:rsidP="00C9646F">
      <w:pPr>
        <w:pStyle w:val="EinfAbs"/>
        <w:rPr>
          <w:rFonts w:ascii="Arial" w:hAnsi="Arial" w:cs="Arial"/>
          <w:noProof/>
          <w:lang w:eastAsia="de-DE"/>
        </w:rPr>
      </w:pPr>
      <w:r>
        <w:rPr>
          <w:rFonts w:ascii="Arial" w:hAnsi="Arial" w:cs="Arial"/>
          <w:noProof/>
          <w:lang w:eastAsia="de-DE"/>
        </w:rPr>
        <w:pict w14:anchorId="3ECC68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35.8pt;height:460.3pt">
            <v:imagedata r:id="rId6" o:title="Figure 3"/>
          </v:shape>
        </w:pict>
      </w:r>
    </w:p>
    <w:p w14:paraId="66463881" w14:textId="2EF28FB2" w:rsidR="00FC356A" w:rsidRDefault="00FC356A" w:rsidP="00C9646F">
      <w:pPr>
        <w:pStyle w:val="EinfAbs"/>
        <w:rPr>
          <w:rFonts w:ascii="Arial" w:hAnsi="Arial" w:cs="Arial"/>
          <w:noProof/>
          <w:lang w:eastAsia="de-DE"/>
        </w:rPr>
      </w:pPr>
    </w:p>
    <w:p w14:paraId="2A7F698C" w14:textId="7500D714" w:rsidR="00FC356A" w:rsidRDefault="00FC356A" w:rsidP="00C9646F">
      <w:pPr>
        <w:pStyle w:val="EinfAbs"/>
        <w:rPr>
          <w:rFonts w:ascii="Arial" w:hAnsi="Arial" w:cs="Arial"/>
          <w:noProof/>
          <w:lang w:eastAsia="de-DE"/>
        </w:rPr>
      </w:pPr>
    </w:p>
    <w:p w14:paraId="3C481573" w14:textId="346BA7EE" w:rsidR="00FC356A" w:rsidRDefault="00FC356A" w:rsidP="00C9646F">
      <w:pPr>
        <w:pStyle w:val="EinfAbs"/>
        <w:rPr>
          <w:rFonts w:ascii="Arial" w:hAnsi="Arial" w:cs="Arial"/>
          <w:noProof/>
          <w:lang w:eastAsia="de-DE"/>
        </w:rPr>
      </w:pPr>
    </w:p>
    <w:p w14:paraId="2116366C" w14:textId="77777777" w:rsidR="00FC356A" w:rsidRDefault="00FC356A" w:rsidP="00C9646F">
      <w:pPr>
        <w:pStyle w:val="EinfAbs"/>
        <w:rPr>
          <w:rFonts w:ascii="Arial" w:hAnsi="Arial" w:cs="Arial"/>
          <w:lang w:val="en-US"/>
        </w:rPr>
      </w:pPr>
    </w:p>
    <w:p w14:paraId="408A112B" w14:textId="77777777" w:rsidR="00946216" w:rsidRPr="008D22A5" w:rsidRDefault="00946216" w:rsidP="00C9646F">
      <w:pPr>
        <w:pStyle w:val="EinfAbs"/>
        <w:rPr>
          <w:rFonts w:ascii="Arial" w:hAnsi="Arial" w:cs="Arial"/>
          <w:lang w:val="en-US"/>
        </w:rPr>
      </w:pPr>
    </w:p>
    <w:p w14:paraId="590F083B" w14:textId="77777777" w:rsidR="008D22A5" w:rsidRPr="00F3288A" w:rsidRDefault="008D22A5" w:rsidP="008D22A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F3288A">
        <w:rPr>
          <w:rFonts w:ascii="Arial" w:hAnsi="Arial" w:cs="Arial"/>
          <w:color w:val="000000"/>
          <w:sz w:val="20"/>
          <w:szCs w:val="20"/>
          <w:lang w:val="en-US"/>
        </w:rPr>
        <w:t xml:space="preserve">Supplementary Table 1. Demographic characteristics of patients, overview of stimulation settings, motor and non-motor scores, side effects, programming time, and patient preference. </w:t>
      </w:r>
    </w:p>
    <w:tbl>
      <w:tblPr>
        <w:tblStyle w:val="TableGrid"/>
        <w:tblpPr w:leftFromText="141" w:rightFromText="141" w:vertAnchor="text" w:horzAnchor="page" w:tblpX="1028" w:tblpY="68"/>
        <w:tblW w:w="14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134"/>
        <w:gridCol w:w="1275"/>
        <w:gridCol w:w="884"/>
        <w:gridCol w:w="1406"/>
        <w:gridCol w:w="1406"/>
        <w:gridCol w:w="1407"/>
        <w:gridCol w:w="1136"/>
        <w:gridCol w:w="1134"/>
        <w:gridCol w:w="1823"/>
      </w:tblGrid>
      <w:tr w:rsidR="008D22A5" w:rsidRPr="00A3757E" w14:paraId="2EAC7DB4" w14:textId="77777777" w:rsidTr="0024541A">
        <w:trPr>
          <w:trHeight w:val="567"/>
          <w:tblHeader/>
        </w:trPr>
        <w:tc>
          <w:tcPr>
            <w:tcW w:w="1134" w:type="dxa"/>
          </w:tcPr>
          <w:p w14:paraId="30BBB6F2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bookmarkStart w:id="0" w:name="_Hlk60230922"/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Patient</w:t>
            </w:r>
          </w:p>
          <w:p w14:paraId="2C6630E4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Age/Sex</w:t>
            </w:r>
          </w:p>
          <w:p w14:paraId="676E5F89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u w:val="single"/>
                <w:lang w:val="en-US"/>
              </w:rPr>
              <w:t>PP</w:t>
            </w:r>
          </w:p>
        </w:tc>
        <w:tc>
          <w:tcPr>
            <w:tcW w:w="1560" w:type="dxa"/>
          </w:tcPr>
          <w:p w14:paraId="1053FA44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Disease duration 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yrs</w:t>
            </w:r>
            <w:proofErr w:type="spellEnd"/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/Years since implantation 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yrs</w:t>
            </w:r>
            <w:proofErr w:type="spellEnd"/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00B4C0F9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MDS-UPDRS III </w:t>
            </w:r>
            <w:proofErr w:type="spellStart"/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MedOFF-StimON</w:t>
            </w:r>
            <w:proofErr w:type="spellEnd"/>
          </w:p>
        </w:tc>
        <w:tc>
          <w:tcPr>
            <w:tcW w:w="1275" w:type="dxa"/>
          </w:tcPr>
          <w:p w14:paraId="315BC1C3" w14:textId="77777777" w:rsidR="008D22A5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R</w:t>
            </w:r>
            <w:r w:rsidRPr="00937452">
              <w:rPr>
                <w:rFonts w:cstheme="minorHAnsi"/>
                <w:b/>
                <w:bCs/>
                <w:sz w:val="16"/>
                <w:szCs w:val="16"/>
                <w:lang w:val="en-US"/>
              </w:rPr>
              <w:t>elative reduction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28251D40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MDS-UPDRS III</w:t>
            </w:r>
          </w:p>
        </w:tc>
        <w:tc>
          <w:tcPr>
            <w:tcW w:w="884" w:type="dxa"/>
          </w:tcPr>
          <w:p w14:paraId="32DFE333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MDS-UPDRS IV</w:t>
            </w:r>
          </w:p>
        </w:tc>
        <w:tc>
          <w:tcPr>
            <w:tcW w:w="1406" w:type="dxa"/>
          </w:tcPr>
          <w:p w14:paraId="521BED89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Frequency</w:t>
            </w:r>
          </w:p>
          <w:p w14:paraId="14748656" w14:textId="77777777" w:rsidR="008D22A5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Hz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  <w:p w14:paraId="55526011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right/left</w:t>
            </w:r>
          </w:p>
        </w:tc>
        <w:tc>
          <w:tcPr>
            <w:tcW w:w="1406" w:type="dxa"/>
          </w:tcPr>
          <w:p w14:paraId="543C4950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Amplitude</w:t>
            </w:r>
          </w:p>
          <w:p w14:paraId="27D55370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mA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  <w:p w14:paraId="3DEEAD34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right/left</w:t>
            </w:r>
          </w:p>
        </w:tc>
        <w:tc>
          <w:tcPr>
            <w:tcW w:w="1407" w:type="dxa"/>
          </w:tcPr>
          <w:p w14:paraId="0877829B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Pulse width</w:t>
            </w:r>
          </w:p>
          <w:p w14:paraId="6BDA1832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µs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  <w:p w14:paraId="28DF3698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right/left</w:t>
            </w:r>
          </w:p>
        </w:tc>
        <w:tc>
          <w:tcPr>
            <w:tcW w:w="1136" w:type="dxa"/>
          </w:tcPr>
          <w:p w14:paraId="163E2596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Current draw</w:t>
            </w:r>
          </w:p>
          <w:p w14:paraId="6934A017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µA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22EE7FD4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Programming time</w:t>
            </w:r>
          </w:p>
          <w:p w14:paraId="32AAA9F4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min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823" w:type="dxa"/>
          </w:tcPr>
          <w:p w14:paraId="5846C97C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Side effects leading to a discontinuation of program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s</w:t>
            </w:r>
          </w:p>
        </w:tc>
      </w:tr>
      <w:tr w:rsidR="008D22A5" w:rsidRPr="00091199" w14:paraId="60EA149E" w14:textId="77777777" w:rsidTr="0024541A">
        <w:trPr>
          <w:trHeight w:val="190"/>
        </w:trPr>
        <w:tc>
          <w:tcPr>
            <w:tcW w:w="1134" w:type="dxa"/>
          </w:tcPr>
          <w:p w14:paraId="2A5F2C32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68/M</w:t>
            </w:r>
          </w:p>
          <w:p w14:paraId="202F50C9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BP</w:t>
            </w:r>
          </w:p>
          <w:p w14:paraId="523AE198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lastRenderedPageBreak/>
              <w:t>CPB</w:t>
            </w:r>
          </w:p>
          <w:p w14:paraId="37ED755C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ABP</w:t>
            </w:r>
          </w:p>
        </w:tc>
        <w:tc>
          <w:tcPr>
            <w:tcW w:w="1560" w:type="dxa"/>
          </w:tcPr>
          <w:p w14:paraId="2BBC2EE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lastRenderedPageBreak/>
              <w:t>11/4</w:t>
            </w:r>
          </w:p>
        </w:tc>
        <w:tc>
          <w:tcPr>
            <w:tcW w:w="1134" w:type="dxa"/>
          </w:tcPr>
          <w:p w14:paraId="6D601DA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B5E38F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33.67</w:t>
            </w:r>
          </w:p>
          <w:p w14:paraId="08BBC5C8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lastRenderedPageBreak/>
              <w:t>28.33</w:t>
            </w:r>
          </w:p>
          <w:p w14:paraId="269F34AB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3.33</w:t>
            </w:r>
          </w:p>
        </w:tc>
        <w:tc>
          <w:tcPr>
            <w:tcW w:w="1275" w:type="dxa"/>
          </w:tcPr>
          <w:p w14:paraId="44B441A3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246E8EC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7.4</w:t>
            </w:r>
          </w:p>
          <w:p w14:paraId="0562965B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t>55.7</w:t>
            </w:r>
          </w:p>
          <w:p w14:paraId="322ED4C3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3.5</w:t>
            </w:r>
          </w:p>
        </w:tc>
        <w:tc>
          <w:tcPr>
            <w:tcW w:w="884" w:type="dxa"/>
          </w:tcPr>
          <w:p w14:paraId="49A4FD0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98CCF1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14:paraId="09F25AE3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lastRenderedPageBreak/>
              <w:t>7</w:t>
            </w:r>
          </w:p>
          <w:p w14:paraId="319577A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406" w:type="dxa"/>
          </w:tcPr>
          <w:p w14:paraId="4E1C1C8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7805A1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85/185</w:t>
            </w:r>
          </w:p>
          <w:p w14:paraId="020CEA6B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lastRenderedPageBreak/>
              <w:t>185/185</w:t>
            </w:r>
          </w:p>
          <w:p w14:paraId="4489B7FA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</w:tc>
        <w:tc>
          <w:tcPr>
            <w:tcW w:w="1406" w:type="dxa"/>
            <w:vAlign w:val="bottom"/>
          </w:tcPr>
          <w:p w14:paraId="7263D8F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lastRenderedPageBreak/>
              <w:t>4.7/4.2</w:t>
            </w:r>
          </w:p>
          <w:p w14:paraId="7B88A40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.5/3.0</w:t>
            </w:r>
          </w:p>
          <w:p w14:paraId="440A527A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lastRenderedPageBreak/>
              <w:t>2.0/3.5</w:t>
            </w:r>
          </w:p>
        </w:tc>
        <w:tc>
          <w:tcPr>
            <w:tcW w:w="1407" w:type="dxa"/>
          </w:tcPr>
          <w:p w14:paraId="5B0ADE5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B01CA5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30/40</w:t>
            </w:r>
          </w:p>
          <w:p w14:paraId="1EBD2230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lastRenderedPageBreak/>
              <w:t>40/40</w:t>
            </w:r>
          </w:p>
          <w:p w14:paraId="58D53B1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</w:tc>
        <w:tc>
          <w:tcPr>
            <w:tcW w:w="1136" w:type="dxa"/>
            <w:vAlign w:val="bottom"/>
          </w:tcPr>
          <w:p w14:paraId="0748CF4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lastRenderedPageBreak/>
              <w:t>253.44</w:t>
            </w:r>
          </w:p>
          <w:p w14:paraId="0F449C2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89.83</w:t>
            </w:r>
          </w:p>
          <w:p w14:paraId="56284BD4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lastRenderedPageBreak/>
              <w:t>46.51</w:t>
            </w:r>
          </w:p>
        </w:tc>
        <w:tc>
          <w:tcPr>
            <w:tcW w:w="1134" w:type="dxa"/>
            <w:vAlign w:val="bottom"/>
          </w:tcPr>
          <w:p w14:paraId="62F1E9EB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lastRenderedPageBreak/>
              <w:t>27</w:t>
            </w:r>
          </w:p>
          <w:p w14:paraId="75A7B768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1823" w:type="dxa"/>
          </w:tcPr>
          <w:p w14:paraId="3E340538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CB919AC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41ABDA5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lastRenderedPageBreak/>
              <w:t>IMSC</w:t>
            </w:r>
          </w:p>
        </w:tc>
      </w:tr>
      <w:tr w:rsidR="008D22A5" w:rsidRPr="00091199" w14:paraId="692EB1E7" w14:textId="77777777" w:rsidTr="0024541A">
        <w:trPr>
          <w:trHeight w:val="190"/>
        </w:trPr>
        <w:tc>
          <w:tcPr>
            <w:tcW w:w="1134" w:type="dxa"/>
          </w:tcPr>
          <w:p w14:paraId="0F25DBA6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lastRenderedPageBreak/>
              <w:t>66/M</w:t>
            </w:r>
          </w:p>
          <w:p w14:paraId="3A683883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BP</w:t>
            </w:r>
          </w:p>
          <w:p w14:paraId="4B4CBED3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5A417832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1560" w:type="dxa"/>
          </w:tcPr>
          <w:p w14:paraId="1CAD0450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4/4</w:t>
            </w:r>
          </w:p>
        </w:tc>
        <w:tc>
          <w:tcPr>
            <w:tcW w:w="1134" w:type="dxa"/>
          </w:tcPr>
          <w:p w14:paraId="348B24F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916D30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0.00</w:t>
            </w:r>
          </w:p>
          <w:p w14:paraId="5BAA9A9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8.00</w:t>
            </w:r>
          </w:p>
          <w:p w14:paraId="3AF8A383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2.33</w:t>
            </w:r>
          </w:p>
        </w:tc>
        <w:tc>
          <w:tcPr>
            <w:tcW w:w="1275" w:type="dxa"/>
          </w:tcPr>
          <w:p w14:paraId="6FA5B593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333B234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5.8</w:t>
            </w:r>
          </w:p>
          <w:p w14:paraId="31483AA6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4.7</w:t>
            </w:r>
          </w:p>
          <w:p w14:paraId="3AFED044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5.5</w:t>
            </w:r>
          </w:p>
        </w:tc>
        <w:tc>
          <w:tcPr>
            <w:tcW w:w="884" w:type="dxa"/>
          </w:tcPr>
          <w:p w14:paraId="5C889200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E55E6E8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40885B7A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14:paraId="4A2A2146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406" w:type="dxa"/>
          </w:tcPr>
          <w:p w14:paraId="4D4B5EF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F87BA3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85/185</w:t>
            </w:r>
          </w:p>
          <w:p w14:paraId="7500CE69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79/179</w:t>
            </w:r>
          </w:p>
          <w:p w14:paraId="3AFB95F2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79/179</w:t>
            </w:r>
          </w:p>
        </w:tc>
        <w:tc>
          <w:tcPr>
            <w:tcW w:w="1406" w:type="dxa"/>
            <w:vAlign w:val="bottom"/>
          </w:tcPr>
          <w:p w14:paraId="60B42BD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B03E45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.0/4.0</w:t>
            </w:r>
          </w:p>
          <w:p w14:paraId="5F5D12F6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.6/3.5</w:t>
            </w:r>
          </w:p>
          <w:p w14:paraId="10AD4A5A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3.8/4.4</w:t>
            </w:r>
          </w:p>
        </w:tc>
        <w:tc>
          <w:tcPr>
            <w:tcW w:w="1407" w:type="dxa"/>
          </w:tcPr>
          <w:p w14:paraId="630A102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41A572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0/30</w:t>
            </w:r>
          </w:p>
          <w:p w14:paraId="518E225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  <w:p w14:paraId="54C980F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</w:tc>
        <w:tc>
          <w:tcPr>
            <w:tcW w:w="1136" w:type="dxa"/>
            <w:vAlign w:val="bottom"/>
          </w:tcPr>
          <w:p w14:paraId="516621A8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6260944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28.10</w:t>
            </w:r>
          </w:p>
          <w:p w14:paraId="0C3E4A60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91.79</w:t>
            </w:r>
          </w:p>
          <w:p w14:paraId="4CB8021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67.34</w:t>
            </w:r>
          </w:p>
        </w:tc>
        <w:tc>
          <w:tcPr>
            <w:tcW w:w="1134" w:type="dxa"/>
            <w:vAlign w:val="bottom"/>
          </w:tcPr>
          <w:p w14:paraId="4A35158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188C352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5</w:t>
            </w:r>
          </w:p>
          <w:p w14:paraId="26BA1FB8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1823" w:type="dxa"/>
          </w:tcPr>
          <w:p w14:paraId="4D5FA44B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22A5" w:rsidRPr="00091199" w14:paraId="33A014C0" w14:textId="77777777" w:rsidTr="0024541A">
        <w:trPr>
          <w:trHeight w:val="190"/>
        </w:trPr>
        <w:tc>
          <w:tcPr>
            <w:tcW w:w="1134" w:type="dxa"/>
          </w:tcPr>
          <w:p w14:paraId="3F6BD0E5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57/M</w:t>
            </w:r>
          </w:p>
          <w:p w14:paraId="2639C333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BP</w:t>
            </w:r>
          </w:p>
          <w:p w14:paraId="1102457C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CPB</w:t>
            </w:r>
          </w:p>
          <w:p w14:paraId="1F30643D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1560" w:type="dxa"/>
          </w:tcPr>
          <w:p w14:paraId="1E8248D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5/14</w:t>
            </w:r>
          </w:p>
        </w:tc>
        <w:tc>
          <w:tcPr>
            <w:tcW w:w="1134" w:type="dxa"/>
          </w:tcPr>
          <w:p w14:paraId="0731EB74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122783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0.00</w:t>
            </w:r>
          </w:p>
          <w:p w14:paraId="426A9CD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5.67</w:t>
            </w:r>
          </w:p>
          <w:p w14:paraId="0F109DA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5.00</w:t>
            </w:r>
          </w:p>
        </w:tc>
        <w:tc>
          <w:tcPr>
            <w:tcW w:w="1275" w:type="dxa"/>
          </w:tcPr>
          <w:p w14:paraId="0B7DFC6C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B497766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2.9</w:t>
            </w:r>
          </w:p>
          <w:p w14:paraId="4C767EC9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0.9</w:t>
            </w:r>
          </w:p>
          <w:p w14:paraId="78EAD33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3.7</w:t>
            </w:r>
          </w:p>
        </w:tc>
        <w:tc>
          <w:tcPr>
            <w:tcW w:w="884" w:type="dxa"/>
          </w:tcPr>
          <w:p w14:paraId="63B6AC6A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2015604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14:paraId="384DCCCB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  <w:p w14:paraId="1BB64C9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406" w:type="dxa"/>
          </w:tcPr>
          <w:p w14:paraId="3BA5AD60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DF91843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  <w:p w14:paraId="38249AC2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  <w:p w14:paraId="6F51C4D6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</w:tc>
        <w:tc>
          <w:tcPr>
            <w:tcW w:w="1406" w:type="dxa"/>
            <w:vAlign w:val="bottom"/>
          </w:tcPr>
          <w:p w14:paraId="2EF94712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5.0/4.0</w:t>
            </w:r>
          </w:p>
          <w:p w14:paraId="2C2844C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3.0/3.0</w:t>
            </w:r>
          </w:p>
          <w:p w14:paraId="1FE415F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3.0/3.0</w:t>
            </w:r>
          </w:p>
        </w:tc>
        <w:tc>
          <w:tcPr>
            <w:tcW w:w="1407" w:type="dxa"/>
          </w:tcPr>
          <w:p w14:paraId="0C2C302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6400636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  <w:p w14:paraId="313B086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  <w:p w14:paraId="40BD4502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</w:tc>
        <w:tc>
          <w:tcPr>
            <w:tcW w:w="1136" w:type="dxa"/>
            <w:vAlign w:val="bottom"/>
          </w:tcPr>
          <w:p w14:paraId="380D3A6A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E86C26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16.28</w:t>
            </w:r>
          </w:p>
          <w:p w14:paraId="42DDF29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11.69</w:t>
            </w:r>
          </w:p>
          <w:p w14:paraId="57AF8136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52.90</w:t>
            </w:r>
          </w:p>
        </w:tc>
        <w:tc>
          <w:tcPr>
            <w:tcW w:w="1134" w:type="dxa"/>
            <w:vAlign w:val="bottom"/>
          </w:tcPr>
          <w:p w14:paraId="02FCDAF9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</w:t>
            </w:r>
          </w:p>
          <w:p w14:paraId="39693A94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1.5</w:t>
            </w:r>
          </w:p>
        </w:tc>
        <w:tc>
          <w:tcPr>
            <w:tcW w:w="1823" w:type="dxa"/>
          </w:tcPr>
          <w:p w14:paraId="14F91B7C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22A5" w:rsidRPr="00091199" w14:paraId="74FE148E" w14:textId="77777777" w:rsidTr="0024541A">
        <w:trPr>
          <w:trHeight w:val="179"/>
        </w:trPr>
        <w:tc>
          <w:tcPr>
            <w:tcW w:w="1134" w:type="dxa"/>
          </w:tcPr>
          <w:p w14:paraId="1F48E624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67/F</w:t>
            </w:r>
          </w:p>
          <w:p w14:paraId="4AB1A521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BP</w:t>
            </w:r>
          </w:p>
          <w:p w14:paraId="1C18C9B8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7DFF4C71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ABP</w:t>
            </w:r>
          </w:p>
        </w:tc>
        <w:tc>
          <w:tcPr>
            <w:tcW w:w="1560" w:type="dxa"/>
          </w:tcPr>
          <w:p w14:paraId="4624788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5/2</w:t>
            </w:r>
          </w:p>
        </w:tc>
        <w:tc>
          <w:tcPr>
            <w:tcW w:w="1134" w:type="dxa"/>
          </w:tcPr>
          <w:p w14:paraId="00306EB2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D13571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.00</w:t>
            </w:r>
          </w:p>
          <w:p w14:paraId="4A01D312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3.33</w:t>
            </w:r>
          </w:p>
          <w:p w14:paraId="430B321B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5.67</w:t>
            </w:r>
          </w:p>
        </w:tc>
        <w:tc>
          <w:tcPr>
            <w:tcW w:w="1275" w:type="dxa"/>
          </w:tcPr>
          <w:p w14:paraId="1F8E041C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64078E5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8.9</w:t>
            </w:r>
          </w:p>
          <w:p w14:paraId="126AB10D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1.5</w:t>
            </w:r>
          </w:p>
          <w:p w14:paraId="2216FA9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8.5</w:t>
            </w:r>
          </w:p>
        </w:tc>
        <w:tc>
          <w:tcPr>
            <w:tcW w:w="884" w:type="dxa"/>
          </w:tcPr>
          <w:p w14:paraId="6699506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2AE1A18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0C2BD7A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08FDA9D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1406" w:type="dxa"/>
          </w:tcPr>
          <w:p w14:paraId="066A6EF6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C2F878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85/231</w:t>
            </w:r>
          </w:p>
          <w:p w14:paraId="066EBCFB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85/185</w:t>
            </w:r>
          </w:p>
          <w:p w14:paraId="61549D7B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85/185</w:t>
            </w:r>
          </w:p>
        </w:tc>
        <w:tc>
          <w:tcPr>
            <w:tcW w:w="1406" w:type="dxa"/>
            <w:vAlign w:val="bottom"/>
          </w:tcPr>
          <w:p w14:paraId="062A6FA6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509DF5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.7/3.4</w:t>
            </w:r>
          </w:p>
          <w:p w14:paraId="06CAC523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.0/3.5</w:t>
            </w:r>
          </w:p>
          <w:p w14:paraId="2BF974BB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.0/3.8</w:t>
            </w:r>
          </w:p>
        </w:tc>
        <w:tc>
          <w:tcPr>
            <w:tcW w:w="1407" w:type="dxa"/>
          </w:tcPr>
          <w:p w14:paraId="1BFFF96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610E673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0/40</w:t>
            </w:r>
          </w:p>
          <w:p w14:paraId="11659C6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0/60</w:t>
            </w:r>
          </w:p>
          <w:p w14:paraId="022EC27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0/40</w:t>
            </w:r>
          </w:p>
        </w:tc>
        <w:tc>
          <w:tcPr>
            <w:tcW w:w="1136" w:type="dxa"/>
            <w:vAlign w:val="bottom"/>
          </w:tcPr>
          <w:p w14:paraId="56E7F46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97.41</w:t>
            </w:r>
          </w:p>
          <w:p w14:paraId="1B98CA3A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27.36</w:t>
            </w:r>
          </w:p>
          <w:p w14:paraId="4F92C84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18.82</w:t>
            </w:r>
          </w:p>
        </w:tc>
        <w:tc>
          <w:tcPr>
            <w:tcW w:w="1134" w:type="dxa"/>
            <w:vAlign w:val="bottom"/>
          </w:tcPr>
          <w:p w14:paraId="4D19D78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90</w:t>
            </w:r>
          </w:p>
          <w:p w14:paraId="736F504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7.4</w:t>
            </w:r>
          </w:p>
        </w:tc>
        <w:tc>
          <w:tcPr>
            <w:tcW w:w="1823" w:type="dxa"/>
          </w:tcPr>
          <w:p w14:paraId="1067B100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22A5" w:rsidRPr="00091199" w14:paraId="466860D4" w14:textId="77777777" w:rsidTr="0024541A">
        <w:trPr>
          <w:trHeight w:val="190"/>
        </w:trPr>
        <w:tc>
          <w:tcPr>
            <w:tcW w:w="1134" w:type="dxa"/>
          </w:tcPr>
          <w:p w14:paraId="52677755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58/M</w:t>
            </w:r>
          </w:p>
          <w:p w14:paraId="6659D982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BP</w:t>
            </w:r>
          </w:p>
          <w:p w14:paraId="1FFA4411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CPB</w:t>
            </w:r>
          </w:p>
          <w:p w14:paraId="5F1212F8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1560" w:type="dxa"/>
          </w:tcPr>
          <w:p w14:paraId="536EA948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9/6</w:t>
            </w:r>
          </w:p>
        </w:tc>
        <w:tc>
          <w:tcPr>
            <w:tcW w:w="1134" w:type="dxa"/>
          </w:tcPr>
          <w:p w14:paraId="57610C4A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1216A9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1.00</w:t>
            </w:r>
          </w:p>
          <w:p w14:paraId="3A04134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9.67</w:t>
            </w:r>
          </w:p>
          <w:p w14:paraId="4964698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3.00</w:t>
            </w:r>
          </w:p>
        </w:tc>
        <w:tc>
          <w:tcPr>
            <w:tcW w:w="1275" w:type="dxa"/>
          </w:tcPr>
          <w:p w14:paraId="2C30441E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2B20CF6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.0</w:t>
            </w:r>
          </w:p>
          <w:p w14:paraId="13A81FF2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</w:t>
            </w:r>
          </w:p>
          <w:p w14:paraId="33DE53F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3.3</w:t>
            </w:r>
          </w:p>
        </w:tc>
        <w:tc>
          <w:tcPr>
            <w:tcW w:w="884" w:type="dxa"/>
          </w:tcPr>
          <w:p w14:paraId="734713E6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8D3461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14:paraId="2C3554D9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  <w:p w14:paraId="1504D6E9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406" w:type="dxa"/>
          </w:tcPr>
          <w:p w14:paraId="75B5667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B289116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59/159</w:t>
            </w:r>
          </w:p>
          <w:p w14:paraId="6E52D91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  <w:p w14:paraId="7B607C2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</w:tc>
        <w:tc>
          <w:tcPr>
            <w:tcW w:w="1406" w:type="dxa"/>
            <w:vAlign w:val="bottom"/>
          </w:tcPr>
          <w:p w14:paraId="3F891614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5.1/3.9</w:t>
            </w:r>
          </w:p>
          <w:p w14:paraId="0920D29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.0/3.0</w:t>
            </w:r>
          </w:p>
          <w:p w14:paraId="4B3C803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3.0/3.5</w:t>
            </w:r>
          </w:p>
        </w:tc>
        <w:tc>
          <w:tcPr>
            <w:tcW w:w="1407" w:type="dxa"/>
          </w:tcPr>
          <w:p w14:paraId="6B108EA2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53CBAF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0/30</w:t>
            </w:r>
          </w:p>
          <w:p w14:paraId="35DD4E9A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  <w:p w14:paraId="061D3EB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</w:tc>
        <w:tc>
          <w:tcPr>
            <w:tcW w:w="1136" w:type="dxa"/>
            <w:vAlign w:val="bottom"/>
          </w:tcPr>
          <w:p w14:paraId="2AFAD07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31D0A1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334.45</w:t>
            </w:r>
          </w:p>
          <w:p w14:paraId="3C1A48B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32.81</w:t>
            </w:r>
          </w:p>
          <w:p w14:paraId="57654FB4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18.31</w:t>
            </w:r>
          </w:p>
        </w:tc>
        <w:tc>
          <w:tcPr>
            <w:tcW w:w="1134" w:type="dxa"/>
            <w:vAlign w:val="bottom"/>
          </w:tcPr>
          <w:p w14:paraId="64AF8C72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  <w:p w14:paraId="3DABEC5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3.45</w:t>
            </w:r>
          </w:p>
        </w:tc>
        <w:tc>
          <w:tcPr>
            <w:tcW w:w="1823" w:type="dxa"/>
          </w:tcPr>
          <w:p w14:paraId="0797D520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6D7F394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5A8757F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Dysarthria</w:t>
            </w:r>
          </w:p>
          <w:p w14:paraId="2AB03EDD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Dysarthria</w:t>
            </w:r>
          </w:p>
        </w:tc>
      </w:tr>
      <w:tr w:rsidR="008D22A5" w:rsidRPr="00091199" w14:paraId="26A2D16F" w14:textId="77777777" w:rsidTr="0024541A">
        <w:trPr>
          <w:trHeight w:val="190"/>
        </w:trPr>
        <w:tc>
          <w:tcPr>
            <w:tcW w:w="1134" w:type="dxa"/>
          </w:tcPr>
          <w:p w14:paraId="2D5775DD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52/F</w:t>
            </w:r>
          </w:p>
          <w:p w14:paraId="0F5178C1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BP</w:t>
            </w:r>
          </w:p>
          <w:p w14:paraId="439232F2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CPB</w:t>
            </w:r>
          </w:p>
          <w:p w14:paraId="5AB9358B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1560" w:type="dxa"/>
          </w:tcPr>
          <w:p w14:paraId="0E48083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7/5</w:t>
            </w:r>
          </w:p>
        </w:tc>
        <w:tc>
          <w:tcPr>
            <w:tcW w:w="1134" w:type="dxa"/>
          </w:tcPr>
          <w:p w14:paraId="7C6FDCF9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A7D4918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3.33</w:t>
            </w:r>
          </w:p>
          <w:p w14:paraId="636A1BA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8.33</w:t>
            </w:r>
          </w:p>
          <w:p w14:paraId="78B47C48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3.33</w:t>
            </w:r>
          </w:p>
        </w:tc>
        <w:tc>
          <w:tcPr>
            <w:tcW w:w="1275" w:type="dxa"/>
          </w:tcPr>
          <w:p w14:paraId="3F10DE74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532CB35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1.8</w:t>
            </w:r>
          </w:p>
          <w:p w14:paraId="08AA532D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3.7</w:t>
            </w:r>
          </w:p>
          <w:p w14:paraId="09458B3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1.9</w:t>
            </w:r>
          </w:p>
        </w:tc>
        <w:tc>
          <w:tcPr>
            <w:tcW w:w="884" w:type="dxa"/>
          </w:tcPr>
          <w:p w14:paraId="4BF97FD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DAB097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14:paraId="65960AD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  <w:p w14:paraId="4829DAC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406" w:type="dxa"/>
          </w:tcPr>
          <w:p w14:paraId="08BBD360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8A8C8B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79/179</w:t>
            </w:r>
          </w:p>
          <w:p w14:paraId="6E29E3B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79/179</w:t>
            </w:r>
          </w:p>
          <w:p w14:paraId="581189EB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79/179</w:t>
            </w:r>
          </w:p>
        </w:tc>
        <w:tc>
          <w:tcPr>
            <w:tcW w:w="1406" w:type="dxa"/>
            <w:vAlign w:val="bottom"/>
          </w:tcPr>
          <w:p w14:paraId="33E4DD4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.0/3.9</w:t>
            </w:r>
          </w:p>
          <w:p w14:paraId="6E08DB2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3.0/3.9</w:t>
            </w:r>
          </w:p>
          <w:p w14:paraId="64CB7CF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3.8/4.0</w:t>
            </w:r>
          </w:p>
        </w:tc>
        <w:tc>
          <w:tcPr>
            <w:tcW w:w="1407" w:type="dxa"/>
          </w:tcPr>
          <w:p w14:paraId="6D870DCA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128DF56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  <w:p w14:paraId="480CE83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  <w:p w14:paraId="3236720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</w:tc>
        <w:tc>
          <w:tcPr>
            <w:tcW w:w="1136" w:type="dxa"/>
            <w:vAlign w:val="bottom"/>
          </w:tcPr>
          <w:p w14:paraId="6DC273A0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50.51</w:t>
            </w:r>
          </w:p>
          <w:p w14:paraId="57DABA9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82.68</w:t>
            </w:r>
          </w:p>
          <w:p w14:paraId="7D34D0E6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52.17</w:t>
            </w:r>
          </w:p>
        </w:tc>
        <w:tc>
          <w:tcPr>
            <w:tcW w:w="1134" w:type="dxa"/>
            <w:vAlign w:val="bottom"/>
          </w:tcPr>
          <w:p w14:paraId="6E3F0189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  <w:p w14:paraId="022AD9E3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1823" w:type="dxa"/>
          </w:tcPr>
          <w:p w14:paraId="40F58958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22A5" w:rsidRPr="00091199" w14:paraId="1528B57E" w14:textId="77777777" w:rsidTr="0024541A">
        <w:trPr>
          <w:trHeight w:val="179"/>
        </w:trPr>
        <w:tc>
          <w:tcPr>
            <w:tcW w:w="1134" w:type="dxa"/>
          </w:tcPr>
          <w:p w14:paraId="4F495F59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71/M</w:t>
            </w:r>
          </w:p>
          <w:p w14:paraId="4CDBB2DF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BP</w:t>
            </w:r>
          </w:p>
          <w:p w14:paraId="2369F12D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32560EDC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1560" w:type="dxa"/>
          </w:tcPr>
          <w:p w14:paraId="2A84DAA6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8/1</w:t>
            </w:r>
          </w:p>
        </w:tc>
        <w:tc>
          <w:tcPr>
            <w:tcW w:w="1134" w:type="dxa"/>
          </w:tcPr>
          <w:p w14:paraId="45C4EC2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EA4191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9.33</w:t>
            </w:r>
          </w:p>
          <w:p w14:paraId="686446E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1.33</w:t>
            </w:r>
          </w:p>
          <w:p w14:paraId="6A01C052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6.00</w:t>
            </w:r>
          </w:p>
        </w:tc>
        <w:tc>
          <w:tcPr>
            <w:tcW w:w="1275" w:type="dxa"/>
          </w:tcPr>
          <w:p w14:paraId="603BFBE7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83BBF41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5.0</w:t>
            </w:r>
          </w:p>
          <w:p w14:paraId="272527DC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0.4</w:t>
            </w:r>
          </w:p>
          <w:p w14:paraId="5776F784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9.5</w:t>
            </w:r>
          </w:p>
        </w:tc>
        <w:tc>
          <w:tcPr>
            <w:tcW w:w="884" w:type="dxa"/>
          </w:tcPr>
          <w:p w14:paraId="0A025F9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81904A3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12D39538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5A103B1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406" w:type="dxa"/>
          </w:tcPr>
          <w:p w14:paraId="3BB6DE1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1729C79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54/154</w:t>
            </w:r>
          </w:p>
          <w:p w14:paraId="54E9CDC9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  <w:p w14:paraId="28886D5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</w:tc>
        <w:tc>
          <w:tcPr>
            <w:tcW w:w="1406" w:type="dxa"/>
            <w:vAlign w:val="bottom"/>
          </w:tcPr>
          <w:p w14:paraId="14D85E5B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.5/2.0</w:t>
            </w:r>
          </w:p>
          <w:p w14:paraId="4BA88D2B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.6/1.6</w:t>
            </w:r>
          </w:p>
          <w:p w14:paraId="1C3C88BC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.5/2.0</w:t>
            </w:r>
          </w:p>
        </w:tc>
        <w:tc>
          <w:tcPr>
            <w:tcW w:w="1407" w:type="dxa"/>
          </w:tcPr>
          <w:p w14:paraId="59564D2B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EDB3F4A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0/60</w:t>
            </w:r>
          </w:p>
          <w:p w14:paraId="1C17DD7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0/60</w:t>
            </w:r>
          </w:p>
          <w:p w14:paraId="5A97E11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0/60</w:t>
            </w:r>
          </w:p>
        </w:tc>
        <w:tc>
          <w:tcPr>
            <w:tcW w:w="1136" w:type="dxa"/>
            <w:vAlign w:val="bottom"/>
          </w:tcPr>
          <w:p w14:paraId="0FA223EB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73.95</w:t>
            </w:r>
          </w:p>
          <w:p w14:paraId="5A48A092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0.42</w:t>
            </w:r>
          </w:p>
          <w:p w14:paraId="2F44F5B4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54.79</w:t>
            </w:r>
          </w:p>
        </w:tc>
        <w:tc>
          <w:tcPr>
            <w:tcW w:w="1134" w:type="dxa"/>
            <w:vAlign w:val="bottom"/>
          </w:tcPr>
          <w:p w14:paraId="0392CD1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5</w:t>
            </w:r>
          </w:p>
          <w:p w14:paraId="31D3996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1823" w:type="dxa"/>
          </w:tcPr>
          <w:p w14:paraId="1DB07296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22A5" w:rsidRPr="00091199" w14:paraId="5F0DF9BF" w14:textId="77777777" w:rsidTr="0024541A">
        <w:trPr>
          <w:trHeight w:val="362"/>
        </w:trPr>
        <w:tc>
          <w:tcPr>
            <w:tcW w:w="1134" w:type="dxa"/>
          </w:tcPr>
          <w:p w14:paraId="55C763CF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52/M</w:t>
            </w:r>
          </w:p>
          <w:p w14:paraId="5D4CEF83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BP</w:t>
            </w:r>
          </w:p>
          <w:p w14:paraId="6B8D6355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2A289F8D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1560" w:type="dxa"/>
          </w:tcPr>
          <w:p w14:paraId="737DBEC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1/2</w:t>
            </w:r>
          </w:p>
        </w:tc>
        <w:tc>
          <w:tcPr>
            <w:tcW w:w="1134" w:type="dxa"/>
          </w:tcPr>
          <w:p w14:paraId="3A0DFC31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590BA58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1.33</w:t>
            </w:r>
          </w:p>
          <w:p w14:paraId="5C4993F0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9.00</w:t>
            </w:r>
          </w:p>
          <w:p w14:paraId="0DBD5374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2.00</w:t>
            </w:r>
          </w:p>
        </w:tc>
        <w:tc>
          <w:tcPr>
            <w:tcW w:w="1275" w:type="dxa"/>
          </w:tcPr>
          <w:p w14:paraId="333746E2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AA7195A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  <w:p w14:paraId="278475F4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0.87</w:t>
            </w:r>
          </w:p>
          <w:p w14:paraId="1FADC678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7.8</w:t>
            </w:r>
          </w:p>
        </w:tc>
        <w:tc>
          <w:tcPr>
            <w:tcW w:w="884" w:type="dxa"/>
          </w:tcPr>
          <w:p w14:paraId="68A39F3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820E97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51A928D6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619072D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406" w:type="dxa"/>
          </w:tcPr>
          <w:p w14:paraId="7D922E1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BFF2AF4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85/185</w:t>
            </w:r>
          </w:p>
          <w:p w14:paraId="371FC38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  <w:p w14:paraId="589E1499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</w:tc>
        <w:tc>
          <w:tcPr>
            <w:tcW w:w="1406" w:type="dxa"/>
            <w:vAlign w:val="bottom"/>
          </w:tcPr>
          <w:p w14:paraId="43890EA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C039A58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.0/2.0</w:t>
            </w:r>
          </w:p>
          <w:p w14:paraId="314509F8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3.7/2.7</w:t>
            </w:r>
          </w:p>
          <w:p w14:paraId="409C4D6E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3.4/3.7</w:t>
            </w:r>
          </w:p>
        </w:tc>
        <w:tc>
          <w:tcPr>
            <w:tcW w:w="1407" w:type="dxa"/>
          </w:tcPr>
          <w:p w14:paraId="475342BD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03414F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  <w:p w14:paraId="49152C6F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  <w:p w14:paraId="4C567CF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</w:tc>
        <w:tc>
          <w:tcPr>
            <w:tcW w:w="1136" w:type="dxa"/>
            <w:vAlign w:val="bottom"/>
          </w:tcPr>
          <w:p w14:paraId="2D04ACA7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91.98</w:t>
            </w:r>
          </w:p>
          <w:p w14:paraId="276060DB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165.44</w:t>
            </w:r>
          </w:p>
          <w:p w14:paraId="37707166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07.55</w:t>
            </w:r>
          </w:p>
        </w:tc>
        <w:tc>
          <w:tcPr>
            <w:tcW w:w="1134" w:type="dxa"/>
            <w:vAlign w:val="bottom"/>
          </w:tcPr>
          <w:p w14:paraId="6FBB269A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45</w:t>
            </w:r>
          </w:p>
          <w:p w14:paraId="79C4C5E5" w14:textId="77777777" w:rsidR="008D22A5" w:rsidRPr="00CB05F7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05F7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1823" w:type="dxa"/>
          </w:tcPr>
          <w:p w14:paraId="0CE8EE63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22A5" w:rsidRPr="00091199" w14:paraId="602B420A" w14:textId="77777777" w:rsidTr="0024541A">
        <w:trPr>
          <w:trHeight w:val="179"/>
        </w:trPr>
        <w:tc>
          <w:tcPr>
            <w:tcW w:w="1134" w:type="dxa"/>
          </w:tcPr>
          <w:p w14:paraId="3632ED8D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69/F</w:t>
            </w:r>
          </w:p>
          <w:p w14:paraId="5AD019E8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BP</w:t>
            </w:r>
          </w:p>
          <w:p w14:paraId="7C7EB165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236860E9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ABP</w:t>
            </w:r>
          </w:p>
        </w:tc>
        <w:tc>
          <w:tcPr>
            <w:tcW w:w="1560" w:type="dxa"/>
          </w:tcPr>
          <w:p w14:paraId="765A8FCD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6/2</w:t>
            </w:r>
          </w:p>
        </w:tc>
        <w:tc>
          <w:tcPr>
            <w:tcW w:w="1134" w:type="dxa"/>
          </w:tcPr>
          <w:p w14:paraId="0B4B9E6B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F09148F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26.00</w:t>
            </w:r>
          </w:p>
          <w:p w14:paraId="4A6699CD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32.00</w:t>
            </w:r>
          </w:p>
          <w:p w14:paraId="5D271E05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24.00</w:t>
            </w:r>
          </w:p>
        </w:tc>
        <w:tc>
          <w:tcPr>
            <w:tcW w:w="1275" w:type="dxa"/>
          </w:tcPr>
          <w:p w14:paraId="40B789C5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C2D303E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3.4</w:t>
            </w:r>
          </w:p>
          <w:p w14:paraId="4CA0A705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.4</w:t>
            </w:r>
          </w:p>
          <w:p w14:paraId="4A344541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7.8</w:t>
            </w:r>
          </w:p>
        </w:tc>
        <w:tc>
          <w:tcPr>
            <w:tcW w:w="884" w:type="dxa"/>
          </w:tcPr>
          <w:p w14:paraId="5251B1AB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319CBE8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  <w:p w14:paraId="2FB05481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  <w:p w14:paraId="1AA6AECF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1406" w:type="dxa"/>
          </w:tcPr>
          <w:p w14:paraId="078CFBCB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6A43DE3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  <w:p w14:paraId="25E70E93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  <w:p w14:paraId="2C26E077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</w:tc>
        <w:tc>
          <w:tcPr>
            <w:tcW w:w="1406" w:type="dxa"/>
            <w:vAlign w:val="bottom"/>
          </w:tcPr>
          <w:p w14:paraId="6A7DFE82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E99B3CA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2.0/2.0</w:t>
            </w:r>
          </w:p>
          <w:p w14:paraId="6993422B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2.5/2.5</w:t>
            </w:r>
          </w:p>
          <w:p w14:paraId="515E5A24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3.0/3.0</w:t>
            </w:r>
          </w:p>
        </w:tc>
        <w:tc>
          <w:tcPr>
            <w:tcW w:w="1407" w:type="dxa"/>
          </w:tcPr>
          <w:p w14:paraId="2BB4EDD9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7155E58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  <w:p w14:paraId="69D13EDE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40/60</w:t>
            </w:r>
          </w:p>
          <w:p w14:paraId="1B65AFE1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</w:tc>
        <w:tc>
          <w:tcPr>
            <w:tcW w:w="1136" w:type="dxa"/>
            <w:vAlign w:val="bottom"/>
          </w:tcPr>
          <w:p w14:paraId="27190D6D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62</w:t>
            </w:r>
          </w:p>
          <w:p w14:paraId="0724DB67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61</w:t>
            </w:r>
          </w:p>
          <w:p w14:paraId="2C01B8DD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82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82</w:t>
            </w:r>
          </w:p>
        </w:tc>
        <w:tc>
          <w:tcPr>
            <w:tcW w:w="1134" w:type="dxa"/>
            <w:vAlign w:val="bottom"/>
          </w:tcPr>
          <w:p w14:paraId="591DC3D6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  <w:p w14:paraId="65EEC281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9.45</w:t>
            </w:r>
          </w:p>
        </w:tc>
        <w:tc>
          <w:tcPr>
            <w:tcW w:w="1823" w:type="dxa"/>
          </w:tcPr>
          <w:p w14:paraId="13A8BFEF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BD7EAF9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55E204F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Gait problems</w:t>
            </w:r>
          </w:p>
          <w:p w14:paraId="770A45F8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Dysarthria</w:t>
            </w:r>
          </w:p>
        </w:tc>
      </w:tr>
      <w:tr w:rsidR="008D22A5" w:rsidRPr="00091199" w14:paraId="04B33764" w14:textId="77777777" w:rsidTr="0024541A">
        <w:trPr>
          <w:trHeight w:val="190"/>
        </w:trPr>
        <w:tc>
          <w:tcPr>
            <w:tcW w:w="1134" w:type="dxa"/>
          </w:tcPr>
          <w:p w14:paraId="769158B7" w14:textId="77777777" w:rsidR="008D22A5" w:rsidRPr="00527AB0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64/M</w:t>
            </w:r>
          </w:p>
          <w:p w14:paraId="41055194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BP</w:t>
            </w:r>
          </w:p>
          <w:p w14:paraId="0417603A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0FD35329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1560" w:type="dxa"/>
          </w:tcPr>
          <w:p w14:paraId="392A0750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5/1</w:t>
            </w:r>
          </w:p>
        </w:tc>
        <w:tc>
          <w:tcPr>
            <w:tcW w:w="1134" w:type="dxa"/>
          </w:tcPr>
          <w:p w14:paraId="1C67637A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56009E0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5.33</w:t>
            </w:r>
          </w:p>
          <w:p w14:paraId="1067A5F4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7.00</w:t>
            </w:r>
          </w:p>
          <w:p w14:paraId="7356315E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9.00</w:t>
            </w:r>
          </w:p>
        </w:tc>
        <w:tc>
          <w:tcPr>
            <w:tcW w:w="1275" w:type="dxa"/>
          </w:tcPr>
          <w:p w14:paraId="4CB0D809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75CB8E5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5.8</w:t>
            </w:r>
          </w:p>
          <w:p w14:paraId="7B2E0B0B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  <w:p w14:paraId="306AADBE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2.9</w:t>
            </w:r>
          </w:p>
        </w:tc>
        <w:tc>
          <w:tcPr>
            <w:tcW w:w="884" w:type="dxa"/>
          </w:tcPr>
          <w:p w14:paraId="07981889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0F1F052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0C9D6E9B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  <w:p w14:paraId="0EA8EAAE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406" w:type="dxa"/>
          </w:tcPr>
          <w:p w14:paraId="013FDBCC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9DFD8A3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  <w:p w14:paraId="6B86892E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  <w:p w14:paraId="2349963F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30/130</w:t>
            </w:r>
          </w:p>
        </w:tc>
        <w:tc>
          <w:tcPr>
            <w:tcW w:w="1406" w:type="dxa"/>
            <w:vAlign w:val="bottom"/>
          </w:tcPr>
          <w:p w14:paraId="5915B9BD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183731C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2.3/2.0</w:t>
            </w:r>
          </w:p>
          <w:p w14:paraId="1AE3BEC8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2.5/2.5</w:t>
            </w:r>
          </w:p>
          <w:p w14:paraId="2E1ACEAE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2.3/2.3</w:t>
            </w:r>
          </w:p>
        </w:tc>
        <w:tc>
          <w:tcPr>
            <w:tcW w:w="1407" w:type="dxa"/>
          </w:tcPr>
          <w:p w14:paraId="5577C2C0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E771BE9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  <w:p w14:paraId="6A76A384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  <w:p w14:paraId="646BF21E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60/60</w:t>
            </w:r>
          </w:p>
        </w:tc>
        <w:tc>
          <w:tcPr>
            <w:tcW w:w="1136" w:type="dxa"/>
            <w:vAlign w:val="bottom"/>
          </w:tcPr>
          <w:p w14:paraId="1C3449B5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5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6</w:t>
            </w:r>
          </w:p>
          <w:p w14:paraId="1CFC724F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3.</w:t>
            </w:r>
            <w:r>
              <w:rPr>
                <w:rFonts w:cstheme="minorHAnsi"/>
                <w:sz w:val="16"/>
                <w:szCs w:val="16"/>
                <w:lang w:val="en-US"/>
              </w:rPr>
              <w:t>99</w:t>
            </w:r>
          </w:p>
          <w:p w14:paraId="1BB9F41A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5.</w:t>
            </w:r>
            <w:r>
              <w:rPr>
                <w:rFonts w:cstheme="minorHAnsi"/>
                <w:sz w:val="16"/>
                <w:szCs w:val="16"/>
                <w:lang w:val="en-US"/>
              </w:rPr>
              <w:t>99</w:t>
            </w:r>
          </w:p>
        </w:tc>
        <w:tc>
          <w:tcPr>
            <w:tcW w:w="1134" w:type="dxa"/>
            <w:vAlign w:val="bottom"/>
          </w:tcPr>
          <w:p w14:paraId="47D65426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  <w:p w14:paraId="04671352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1823" w:type="dxa"/>
          </w:tcPr>
          <w:p w14:paraId="015CD848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1E1EB11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303CBC3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3ACBBF3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Gait problems</w:t>
            </w:r>
          </w:p>
        </w:tc>
      </w:tr>
      <w:tr w:rsidR="008D22A5" w:rsidRPr="00091199" w14:paraId="1EC6CE6D" w14:textId="77777777" w:rsidTr="0024541A">
        <w:trPr>
          <w:trHeight w:val="190"/>
        </w:trPr>
        <w:tc>
          <w:tcPr>
            <w:tcW w:w="1134" w:type="dxa"/>
          </w:tcPr>
          <w:p w14:paraId="6A60B032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0C64">
              <w:rPr>
                <w:rFonts w:cstheme="minorHAnsi"/>
                <w:b/>
                <w:bCs/>
                <w:sz w:val="16"/>
                <w:szCs w:val="16"/>
                <w:lang w:val="en-US"/>
              </w:rPr>
              <w:t>Mean</w:t>
            </w:r>
          </w:p>
          <w:p w14:paraId="1A546933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BP</w:t>
            </w:r>
          </w:p>
          <w:p w14:paraId="335486BF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4CC21039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1560" w:type="dxa"/>
          </w:tcPr>
          <w:p w14:paraId="4BF53572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 xml:space="preserve">.1 ± 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 xml:space="preserve"> /</w:t>
            </w:r>
          </w:p>
          <w:p w14:paraId="19102EFB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 xml:space="preserve">.1 ± 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14:paraId="1CE7217C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9FC64C4" w14:textId="77777777" w:rsidR="008D22A5" w:rsidRPr="00527AB0" w:rsidRDefault="008D22A5" w:rsidP="0024541A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2B2A16D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7.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2.6</w:t>
            </w:r>
          </w:p>
          <w:p w14:paraId="69E78D7D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8.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2.9</w:t>
            </w:r>
          </w:p>
          <w:p w14:paraId="732BEBC5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8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3 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2.1</w:t>
            </w:r>
          </w:p>
        </w:tc>
        <w:tc>
          <w:tcPr>
            <w:tcW w:w="1275" w:type="dxa"/>
          </w:tcPr>
          <w:p w14:paraId="7700CBF7" w14:textId="77777777" w:rsidR="008D22A5" w:rsidRDefault="008D22A5" w:rsidP="0024541A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49DB60B" w14:textId="77777777" w:rsidR="008D22A5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53.1 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4.5</w:t>
            </w:r>
          </w:p>
          <w:p w14:paraId="615DB2D0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8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9 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7.0</w:t>
            </w:r>
          </w:p>
          <w:p w14:paraId="62A1C847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7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4 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4.0</w:t>
            </w:r>
          </w:p>
        </w:tc>
        <w:tc>
          <w:tcPr>
            <w:tcW w:w="884" w:type="dxa"/>
          </w:tcPr>
          <w:p w14:paraId="738D2927" w14:textId="77777777" w:rsidR="008D22A5" w:rsidRPr="00527AB0" w:rsidRDefault="008D22A5" w:rsidP="0024541A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970A373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 xml:space="preserve">2.8 ± </w:t>
            </w:r>
            <w:r>
              <w:rPr>
                <w:rFonts w:cstheme="minorHAnsi"/>
                <w:sz w:val="16"/>
                <w:szCs w:val="16"/>
                <w:lang w:val="en-US"/>
              </w:rPr>
              <w:t>1.5</w:t>
            </w:r>
          </w:p>
          <w:p w14:paraId="413B2401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4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cstheme="minorHAnsi"/>
                <w:sz w:val="16"/>
                <w:szCs w:val="16"/>
                <w:lang w:val="en-US"/>
              </w:rPr>
              <w:t>1.5</w:t>
            </w:r>
          </w:p>
          <w:p w14:paraId="14E1212B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.9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cstheme="minorHAnsi"/>
                <w:sz w:val="16"/>
                <w:szCs w:val="16"/>
                <w:lang w:val="en-US"/>
              </w:rPr>
              <w:t>1.5</w:t>
            </w:r>
          </w:p>
        </w:tc>
        <w:tc>
          <w:tcPr>
            <w:tcW w:w="1406" w:type="dxa"/>
          </w:tcPr>
          <w:p w14:paraId="1BC22A31" w14:textId="77777777" w:rsidR="008D22A5" w:rsidRPr="00527AB0" w:rsidRDefault="008D22A5" w:rsidP="0024541A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2D95CCA" w14:textId="77777777" w:rsidR="008D22A5" w:rsidRPr="007C1CB4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C1CB4">
              <w:rPr>
                <w:rFonts w:cstheme="minorHAnsi"/>
                <w:b/>
                <w:bCs/>
                <w:sz w:val="16"/>
                <w:szCs w:val="16"/>
                <w:lang w:val="en-US"/>
              </w:rPr>
              <w:t>164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 w:rsidRPr="007C1CB4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5 ± 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</w:t>
            </w:r>
            <w:r w:rsidRPr="007C1CB4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3 †</w:t>
            </w:r>
          </w:p>
          <w:p w14:paraId="67C973B1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150.8 ± 5.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  <w:p w14:paraId="366843FE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 xml:space="preserve">145.3 ± 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406" w:type="dxa"/>
          </w:tcPr>
          <w:p w14:paraId="590526F6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5B49458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 xml:space="preserve">3.3 ± 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14:paraId="6BABB9CD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2.8 ± 0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3603D267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3.0 ± 0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407" w:type="dxa"/>
          </w:tcPr>
          <w:p w14:paraId="4BAB86AB" w14:textId="77777777" w:rsidR="008D22A5" w:rsidRPr="00527AB0" w:rsidRDefault="008D22A5" w:rsidP="0024541A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E5A3261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 xml:space="preserve">49.55 ± 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  <w:p w14:paraId="354B6810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 xml:space="preserve">52.73 ± 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  <w:p w14:paraId="28E409D4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 xml:space="preserve">55.91 ± 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136" w:type="dxa"/>
            <w:vAlign w:val="bottom"/>
          </w:tcPr>
          <w:p w14:paraId="4F59BF97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117D8D3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 xml:space="preserve">200.6 ± </w:t>
            </w:r>
            <w:r>
              <w:rPr>
                <w:rFonts w:cstheme="minorHAnsi"/>
                <w:sz w:val="16"/>
                <w:szCs w:val="16"/>
                <w:lang w:val="en-US"/>
              </w:rPr>
              <w:t>39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  <w:p w14:paraId="4AE5EFBE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 xml:space="preserve">125.6 ± </w:t>
            </w:r>
            <w:r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14:paraId="722B24BC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 xml:space="preserve">141.7 ± </w:t>
            </w:r>
            <w:r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Pr="00527A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14:paraId="7C2D42E5" w14:textId="77777777" w:rsidR="008D22A5" w:rsidRPr="007C1CB4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C1CB4">
              <w:rPr>
                <w:rFonts w:cstheme="minorHAnsi"/>
                <w:sz w:val="16"/>
                <w:szCs w:val="16"/>
                <w:lang w:val="en-US"/>
              </w:rPr>
              <w:t xml:space="preserve">45.2 ± 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7C1CB4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  <w:p w14:paraId="6F6C3C1B" w14:textId="77777777" w:rsidR="008D22A5" w:rsidRPr="007C1CB4" w:rsidRDefault="008D22A5" w:rsidP="0024541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C1CB4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19.78 ± 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7C1CB4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 †</w:t>
            </w:r>
          </w:p>
        </w:tc>
        <w:tc>
          <w:tcPr>
            <w:tcW w:w="1823" w:type="dxa"/>
          </w:tcPr>
          <w:p w14:paraId="264ACDD3" w14:textId="77777777" w:rsidR="008D22A5" w:rsidRPr="00527AB0" w:rsidRDefault="008D22A5" w:rsidP="0024541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bookmarkEnd w:id="0"/>
    <w:p w14:paraId="4BE9FCF8" w14:textId="77777777" w:rsidR="008D22A5" w:rsidRDefault="008D22A5" w:rsidP="008D22A5">
      <w:pPr>
        <w:rPr>
          <w:lang w:val="en-GB"/>
        </w:rPr>
      </w:pPr>
      <w:r w:rsidRPr="007C1CB4">
        <w:rPr>
          <w:b/>
          <w:bCs/>
          <w:lang w:val="en-GB"/>
        </w:rPr>
        <w:t>†</w:t>
      </w:r>
      <w:r>
        <w:rPr>
          <w:lang w:val="en-GB"/>
        </w:rPr>
        <w:t xml:space="preserve"> Significantly different, p&lt;0.05. IMSC, insufficient motor symptom control; </w:t>
      </w:r>
      <w:r>
        <w:rPr>
          <w:lang w:val="en-US"/>
        </w:rPr>
        <w:t xml:space="preserve">MDS-UPDRS, Movement Disorders Society Unified Parkinson’s Disease Rating Scale; </w:t>
      </w:r>
      <w:r>
        <w:rPr>
          <w:lang w:val="en-GB"/>
        </w:rPr>
        <w:t>PP, patient preference</w:t>
      </w:r>
      <w:r>
        <w:rPr>
          <w:lang w:val="en-US"/>
        </w:rPr>
        <w:t>.</w:t>
      </w:r>
    </w:p>
    <w:p w14:paraId="208EF278" w14:textId="26F8A74F" w:rsidR="00946216" w:rsidRPr="008D22A5" w:rsidRDefault="00946216" w:rsidP="00C9646F">
      <w:pPr>
        <w:pStyle w:val="EinfAbs"/>
        <w:rPr>
          <w:rFonts w:ascii="Arial" w:hAnsi="Arial" w:cs="Arial"/>
          <w:lang w:val="en-GB"/>
        </w:rPr>
      </w:pPr>
    </w:p>
    <w:p w14:paraId="4517CF7A" w14:textId="50946BB9" w:rsidR="00946216" w:rsidRDefault="00946216" w:rsidP="00C9646F">
      <w:pPr>
        <w:pStyle w:val="EinfAbs"/>
        <w:rPr>
          <w:rFonts w:ascii="Arial" w:hAnsi="Arial" w:cs="Arial"/>
          <w:lang w:val="en-US"/>
        </w:rPr>
      </w:pPr>
    </w:p>
    <w:p w14:paraId="3B74349A" w14:textId="2B6533AF" w:rsidR="00F3288A" w:rsidRDefault="00F3288A">
      <w:pPr>
        <w:rPr>
          <w:lang w:val="en-US"/>
        </w:rPr>
      </w:pPr>
      <w:r>
        <w:rPr>
          <w:lang w:val="en-US"/>
        </w:rPr>
        <w:br w:type="page"/>
      </w:r>
    </w:p>
    <w:p w14:paraId="647C7EB0" w14:textId="77777777" w:rsidR="00F96AC7" w:rsidRDefault="00F96AC7" w:rsidP="00F96AC7">
      <w:pPr>
        <w:rPr>
          <w:lang w:val="en-US"/>
        </w:rPr>
      </w:pPr>
    </w:p>
    <w:p w14:paraId="7412CAE3" w14:textId="32A0FFBF" w:rsidR="00F96AC7" w:rsidRPr="00F3288A" w:rsidRDefault="00F96AC7" w:rsidP="00F96AC7">
      <w:pPr>
        <w:rPr>
          <w:rFonts w:ascii="Arial" w:hAnsi="Arial" w:cs="Arial"/>
          <w:sz w:val="20"/>
          <w:szCs w:val="20"/>
          <w:lang w:val="en-US"/>
        </w:rPr>
      </w:pPr>
      <w:r w:rsidRPr="00F3288A">
        <w:rPr>
          <w:rFonts w:ascii="Arial" w:hAnsi="Arial" w:cs="Arial"/>
          <w:sz w:val="20"/>
          <w:szCs w:val="20"/>
          <w:lang w:val="en-GB"/>
        </w:rPr>
        <w:t xml:space="preserve">Supplementary table </w:t>
      </w:r>
      <w:r w:rsidR="008D22A5" w:rsidRPr="00F3288A">
        <w:rPr>
          <w:rFonts w:ascii="Arial" w:hAnsi="Arial" w:cs="Arial"/>
          <w:sz w:val="20"/>
          <w:szCs w:val="20"/>
          <w:lang w:val="en-GB"/>
        </w:rPr>
        <w:t>2</w:t>
      </w:r>
      <w:r w:rsidRPr="00F3288A">
        <w:rPr>
          <w:rFonts w:ascii="Arial" w:hAnsi="Arial" w:cs="Arial"/>
          <w:sz w:val="20"/>
          <w:szCs w:val="20"/>
          <w:lang w:val="en-GB"/>
        </w:rPr>
        <w:t xml:space="preserve">. Overview of active contacts  </w:t>
      </w:r>
    </w:p>
    <w:tbl>
      <w:tblPr>
        <w:tblStyle w:val="TableGrid"/>
        <w:tblpPr w:leftFromText="141" w:rightFromText="141" w:vertAnchor="text" w:horzAnchor="page" w:tblpX="1028" w:tblpY="68"/>
        <w:tblW w:w="8505" w:type="dxa"/>
        <w:tblLayout w:type="fixed"/>
        <w:tblLook w:val="04A0" w:firstRow="1" w:lastRow="0" w:firstColumn="1" w:lastColumn="0" w:noHBand="0" w:noVBand="1"/>
      </w:tblPr>
      <w:tblGrid>
        <w:gridCol w:w="1134"/>
        <w:gridCol w:w="3261"/>
        <w:gridCol w:w="4110"/>
      </w:tblGrid>
      <w:tr w:rsidR="00F96AC7" w:rsidRPr="008E3ADF" w14:paraId="4CD686F2" w14:textId="77777777" w:rsidTr="001D6B49">
        <w:trPr>
          <w:trHeight w:val="567"/>
          <w:tblHeader/>
        </w:trPr>
        <w:tc>
          <w:tcPr>
            <w:tcW w:w="1134" w:type="dxa"/>
          </w:tcPr>
          <w:p w14:paraId="0FFE6998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Patient</w:t>
            </w:r>
          </w:p>
          <w:p w14:paraId="2E259AE7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Age/Sex</w:t>
            </w:r>
          </w:p>
          <w:p w14:paraId="73B4499C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u w:val="single"/>
                <w:lang w:val="en-US"/>
              </w:rPr>
              <w:t>PP</w:t>
            </w:r>
          </w:p>
        </w:tc>
        <w:tc>
          <w:tcPr>
            <w:tcW w:w="3261" w:type="dxa"/>
          </w:tcPr>
          <w:p w14:paraId="6678E0A1" w14:textId="77777777" w:rsidR="00F96AC7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Active contact</w:t>
            </w:r>
          </w:p>
          <w:p w14:paraId="464E5D2D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left STN</w:t>
            </w:r>
          </w:p>
        </w:tc>
        <w:tc>
          <w:tcPr>
            <w:tcW w:w="4110" w:type="dxa"/>
          </w:tcPr>
          <w:p w14:paraId="47595546" w14:textId="77777777" w:rsidR="00F96AC7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Active contact</w:t>
            </w:r>
          </w:p>
          <w:p w14:paraId="492934AC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right STN</w:t>
            </w:r>
          </w:p>
        </w:tc>
      </w:tr>
      <w:tr w:rsidR="00F96AC7" w:rsidRPr="00091199" w14:paraId="09CF45BA" w14:textId="77777777" w:rsidTr="001D6B49">
        <w:trPr>
          <w:trHeight w:val="190"/>
        </w:trPr>
        <w:tc>
          <w:tcPr>
            <w:tcW w:w="1134" w:type="dxa"/>
          </w:tcPr>
          <w:p w14:paraId="5D03D14C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68/M</w:t>
            </w:r>
          </w:p>
          <w:p w14:paraId="76813336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BP</w:t>
            </w:r>
          </w:p>
          <w:p w14:paraId="5596A051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0E912D74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ABP</w:t>
            </w:r>
          </w:p>
        </w:tc>
        <w:tc>
          <w:tcPr>
            <w:tcW w:w="3261" w:type="dxa"/>
          </w:tcPr>
          <w:p w14:paraId="72896F70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D8513A6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 7-(100%)</w:t>
            </w:r>
          </w:p>
          <w:p w14:paraId="154F99CE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 2-(100%)</w:t>
            </w:r>
          </w:p>
          <w:p w14:paraId="29CC26CA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 8-(50%), 7-(25%), 5- (25%)</w:t>
            </w:r>
          </w:p>
        </w:tc>
        <w:tc>
          <w:tcPr>
            <w:tcW w:w="4110" w:type="dxa"/>
          </w:tcPr>
          <w:p w14:paraId="17F8DAA4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0E89574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13-(70%), 16-(30%)</w:t>
            </w:r>
          </w:p>
          <w:p w14:paraId="35BA4EBF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16-(100%)</w:t>
            </w:r>
          </w:p>
          <w:p w14:paraId="476BB36D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 16-(30%), 15-(35%), 13- (35%)</w:t>
            </w:r>
          </w:p>
        </w:tc>
      </w:tr>
      <w:tr w:rsidR="00F96AC7" w:rsidRPr="00091199" w14:paraId="0F7F8ECA" w14:textId="77777777" w:rsidTr="001D6B49">
        <w:trPr>
          <w:trHeight w:val="190"/>
        </w:trPr>
        <w:tc>
          <w:tcPr>
            <w:tcW w:w="1134" w:type="dxa"/>
          </w:tcPr>
          <w:p w14:paraId="6FB29DF9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66/M</w:t>
            </w:r>
          </w:p>
          <w:p w14:paraId="32635C82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BP</w:t>
            </w:r>
          </w:p>
          <w:p w14:paraId="28E0B53B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4F954F48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3261" w:type="dxa"/>
          </w:tcPr>
          <w:p w14:paraId="2E0F5580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D4FC8E6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2-(20%),4-(20%),5-(30%),7-(30%)</w:t>
            </w:r>
          </w:p>
          <w:p w14:paraId="18DAD847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 4-(100%)</w:t>
            </w:r>
          </w:p>
          <w:p w14:paraId="1EA7E287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6-(20%),7-(20%),8-(60%)</w:t>
            </w:r>
          </w:p>
        </w:tc>
        <w:tc>
          <w:tcPr>
            <w:tcW w:w="4110" w:type="dxa"/>
          </w:tcPr>
          <w:p w14:paraId="29AA1A81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DC788F2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10-(25%), 11-(25%), 13-(25%), 14-(25%)</w:t>
            </w:r>
          </w:p>
          <w:p w14:paraId="6ADDB40E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13-(100%)</w:t>
            </w:r>
          </w:p>
          <w:p w14:paraId="56517EF0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16-(100%)</w:t>
            </w:r>
          </w:p>
        </w:tc>
      </w:tr>
      <w:tr w:rsidR="00F96AC7" w:rsidRPr="00091199" w14:paraId="416FA1DC" w14:textId="77777777" w:rsidTr="001D6B49">
        <w:trPr>
          <w:trHeight w:val="190"/>
        </w:trPr>
        <w:tc>
          <w:tcPr>
            <w:tcW w:w="1134" w:type="dxa"/>
          </w:tcPr>
          <w:p w14:paraId="2B958771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57/M</w:t>
            </w:r>
          </w:p>
          <w:p w14:paraId="2279CC66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BP</w:t>
            </w:r>
          </w:p>
          <w:p w14:paraId="35A3306F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CPB</w:t>
            </w:r>
          </w:p>
          <w:p w14:paraId="5085E1D3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3261" w:type="dxa"/>
          </w:tcPr>
          <w:p w14:paraId="3B352AC7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1B6E6F1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3+(50%), 6+(50%)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1-(30%),2-(18%),4-(52%)</w:t>
            </w:r>
          </w:p>
          <w:p w14:paraId="60C66C70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4-(50%),7-(50%)</w:t>
            </w:r>
          </w:p>
          <w:p w14:paraId="373AEA12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3-(35%),4-(35%),6-(15%),7-(15%)</w:t>
            </w:r>
          </w:p>
        </w:tc>
        <w:tc>
          <w:tcPr>
            <w:tcW w:w="4110" w:type="dxa"/>
          </w:tcPr>
          <w:p w14:paraId="6A3275CD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CDE1B55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10-(34%),11-(34%),12-(33%)</w:t>
            </w:r>
          </w:p>
          <w:p w14:paraId="5FCB47E5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13-(50%),15-(50%)</w:t>
            </w:r>
          </w:p>
          <w:p w14:paraId="149208FE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12-(10%),15-(90%)</w:t>
            </w:r>
          </w:p>
        </w:tc>
      </w:tr>
      <w:tr w:rsidR="00F96AC7" w:rsidRPr="00091199" w14:paraId="3E7AB08A" w14:textId="77777777" w:rsidTr="001D6B49">
        <w:trPr>
          <w:trHeight w:val="179"/>
        </w:trPr>
        <w:tc>
          <w:tcPr>
            <w:tcW w:w="1134" w:type="dxa"/>
          </w:tcPr>
          <w:p w14:paraId="72A1477D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67/F</w:t>
            </w:r>
          </w:p>
          <w:p w14:paraId="30408D0F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BP</w:t>
            </w:r>
          </w:p>
          <w:p w14:paraId="37703BA9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67AD999C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ABP</w:t>
            </w:r>
          </w:p>
        </w:tc>
        <w:tc>
          <w:tcPr>
            <w:tcW w:w="3261" w:type="dxa"/>
          </w:tcPr>
          <w:p w14:paraId="09EAE000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2A009D0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 7-(100%)</w:t>
            </w:r>
          </w:p>
          <w:p w14:paraId="20A531AD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4-(</w:t>
            </w:r>
            <w:r>
              <w:rPr>
                <w:rFonts w:cstheme="minorHAnsi"/>
                <w:sz w:val="16"/>
                <w:szCs w:val="16"/>
                <w:lang w:val="en-US"/>
              </w:rPr>
              <w:t>100%)</w:t>
            </w:r>
          </w:p>
          <w:p w14:paraId="7C6F8DC4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2-(5%),4-(5%),5-(45%),7-(45%)</w:t>
            </w:r>
          </w:p>
        </w:tc>
        <w:tc>
          <w:tcPr>
            <w:tcW w:w="4110" w:type="dxa"/>
          </w:tcPr>
          <w:p w14:paraId="5E9E82D3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20DC4C7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10-(20%),11-(20%),13-(30%),14-(30%)</w:t>
            </w:r>
          </w:p>
          <w:p w14:paraId="6542BDE3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 xml:space="preserve">11-(35%),12-(35%),16-(30%) </w:t>
            </w:r>
          </w:p>
          <w:p w14:paraId="4C7BA521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13-(28%),14-(13%),15-(59%)</w:t>
            </w:r>
          </w:p>
        </w:tc>
      </w:tr>
      <w:tr w:rsidR="00F96AC7" w:rsidRPr="00091199" w14:paraId="60E94344" w14:textId="77777777" w:rsidTr="001D6B49">
        <w:trPr>
          <w:trHeight w:val="190"/>
        </w:trPr>
        <w:tc>
          <w:tcPr>
            <w:tcW w:w="1134" w:type="dxa"/>
          </w:tcPr>
          <w:p w14:paraId="03D377E7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58/M</w:t>
            </w:r>
          </w:p>
          <w:p w14:paraId="62AB7D42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BP</w:t>
            </w:r>
          </w:p>
          <w:p w14:paraId="67F12A7C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CPB</w:t>
            </w:r>
          </w:p>
          <w:p w14:paraId="29F7CB43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3261" w:type="dxa"/>
          </w:tcPr>
          <w:p w14:paraId="223D989E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0149F9E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B0D30">
              <w:rPr>
                <w:rFonts w:cstheme="minorHAnsi"/>
                <w:sz w:val="16"/>
                <w:szCs w:val="16"/>
                <w:lang w:val="en-US"/>
              </w:rPr>
              <w:t>3+(50%),4+(50%)</w:t>
            </w:r>
            <w:r>
              <w:rPr>
                <w:rFonts w:cstheme="minorHAnsi"/>
                <w:sz w:val="16"/>
                <w:szCs w:val="16"/>
                <w:lang w:val="en-US"/>
              </w:rPr>
              <w:t>, 1-(100%)</w:t>
            </w:r>
          </w:p>
          <w:p w14:paraId="223C4F69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 8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-(</w:t>
            </w:r>
            <w:r>
              <w:rPr>
                <w:rFonts w:cstheme="minorHAnsi"/>
                <w:sz w:val="16"/>
                <w:szCs w:val="16"/>
                <w:lang w:val="en-US"/>
              </w:rPr>
              <w:t>100%)</w:t>
            </w:r>
          </w:p>
          <w:p w14:paraId="7EBF2EE8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1-(20%),2-(60%),3-(20%)</w:t>
            </w:r>
          </w:p>
        </w:tc>
        <w:tc>
          <w:tcPr>
            <w:tcW w:w="4110" w:type="dxa"/>
          </w:tcPr>
          <w:p w14:paraId="07776A3A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B32F4F0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+, 9-(100%)</w:t>
            </w:r>
          </w:p>
          <w:p w14:paraId="3CEB41B3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11-(</w:t>
            </w:r>
            <w:r>
              <w:rPr>
                <w:rFonts w:cstheme="minorHAnsi"/>
                <w:sz w:val="16"/>
                <w:szCs w:val="16"/>
                <w:lang w:val="en-US"/>
              </w:rPr>
              <w:t>100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  <w:p w14:paraId="284457CE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9-(10%),10-(22%),12-(68%)</w:t>
            </w:r>
          </w:p>
        </w:tc>
      </w:tr>
      <w:tr w:rsidR="00F96AC7" w:rsidRPr="00091199" w14:paraId="241A5C1D" w14:textId="77777777" w:rsidTr="001D6B49">
        <w:trPr>
          <w:trHeight w:val="190"/>
        </w:trPr>
        <w:tc>
          <w:tcPr>
            <w:tcW w:w="1134" w:type="dxa"/>
          </w:tcPr>
          <w:p w14:paraId="6FC661D7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52/F</w:t>
            </w:r>
          </w:p>
          <w:p w14:paraId="28A462A7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BP</w:t>
            </w:r>
          </w:p>
          <w:p w14:paraId="456969B9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CPB</w:t>
            </w:r>
          </w:p>
          <w:p w14:paraId="7809BBDD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3261" w:type="dxa"/>
          </w:tcPr>
          <w:p w14:paraId="28790F70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75202CB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5-(50%),6-(50%)</w:t>
            </w:r>
          </w:p>
          <w:p w14:paraId="30420E0C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 6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-(</w:t>
            </w:r>
            <w:r>
              <w:rPr>
                <w:rFonts w:cstheme="minorHAnsi"/>
                <w:sz w:val="16"/>
                <w:szCs w:val="16"/>
                <w:lang w:val="en-US"/>
              </w:rPr>
              <w:t>100%)</w:t>
            </w:r>
          </w:p>
          <w:p w14:paraId="7121B634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5-(35%),6-(35%)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8-(30%)</w:t>
            </w:r>
          </w:p>
        </w:tc>
        <w:tc>
          <w:tcPr>
            <w:tcW w:w="4110" w:type="dxa"/>
          </w:tcPr>
          <w:p w14:paraId="3557CC8C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44EE0D1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10-(25%),11-(75%)</w:t>
            </w:r>
          </w:p>
          <w:p w14:paraId="6113701D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10-(25%),12-(25%),13-(25%),15-(25%)</w:t>
            </w:r>
          </w:p>
          <w:p w14:paraId="41C0FF99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13-(40%),15-(40%),16-(20%)</w:t>
            </w:r>
          </w:p>
        </w:tc>
      </w:tr>
      <w:tr w:rsidR="00F96AC7" w:rsidRPr="00091199" w14:paraId="31067226" w14:textId="77777777" w:rsidTr="001D6B49">
        <w:trPr>
          <w:trHeight w:val="179"/>
        </w:trPr>
        <w:tc>
          <w:tcPr>
            <w:tcW w:w="1134" w:type="dxa"/>
          </w:tcPr>
          <w:p w14:paraId="224C7B9C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71/M</w:t>
            </w:r>
          </w:p>
          <w:p w14:paraId="6B2ED68D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BP</w:t>
            </w:r>
          </w:p>
          <w:p w14:paraId="7EE9D8FA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6C35F577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3261" w:type="dxa"/>
          </w:tcPr>
          <w:p w14:paraId="6D16BFCD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CC91921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5-(12%),6-(38%)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8-(50%)</w:t>
            </w:r>
          </w:p>
          <w:p w14:paraId="69D5D1FD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 8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-(</w:t>
            </w:r>
            <w:r>
              <w:rPr>
                <w:rFonts w:cstheme="minorHAnsi"/>
                <w:sz w:val="16"/>
                <w:szCs w:val="16"/>
                <w:lang w:val="en-US"/>
              </w:rPr>
              <w:t>100%)</w:t>
            </w:r>
          </w:p>
          <w:p w14:paraId="4AE5D04B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 8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-(</w:t>
            </w:r>
            <w:r>
              <w:rPr>
                <w:rFonts w:cstheme="minorHAnsi"/>
                <w:sz w:val="16"/>
                <w:szCs w:val="16"/>
                <w:lang w:val="en-US"/>
              </w:rPr>
              <w:t>100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4110" w:type="dxa"/>
          </w:tcPr>
          <w:p w14:paraId="6D74B0F9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0B63798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13-(70%),16-(30%)</w:t>
            </w:r>
          </w:p>
          <w:p w14:paraId="597F94DD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13-(35%),15-(35%),16-(30%)</w:t>
            </w:r>
          </w:p>
          <w:p w14:paraId="0E7EC98A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-(</w:t>
            </w:r>
            <w:r>
              <w:rPr>
                <w:rFonts w:cstheme="minorHAnsi"/>
                <w:sz w:val="16"/>
                <w:szCs w:val="16"/>
                <w:lang w:val="en-US"/>
              </w:rPr>
              <w:t>100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</w:tc>
      </w:tr>
      <w:tr w:rsidR="00F96AC7" w:rsidRPr="00091199" w14:paraId="3D9289AC" w14:textId="77777777" w:rsidTr="001D6B49">
        <w:trPr>
          <w:trHeight w:val="362"/>
        </w:trPr>
        <w:tc>
          <w:tcPr>
            <w:tcW w:w="1134" w:type="dxa"/>
          </w:tcPr>
          <w:p w14:paraId="5F55EC6D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52/M</w:t>
            </w:r>
          </w:p>
          <w:p w14:paraId="7E5BFC84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BP</w:t>
            </w:r>
          </w:p>
          <w:p w14:paraId="29F35BE0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78186707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3261" w:type="dxa"/>
          </w:tcPr>
          <w:p w14:paraId="5B3582C2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EE63933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+,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2-(40%),4-(60%)</w:t>
            </w:r>
          </w:p>
          <w:p w14:paraId="512D2282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2-(50%),5-(50%)</w:t>
            </w:r>
          </w:p>
          <w:p w14:paraId="4B91ABEB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5-(50%),7-(50%)</w:t>
            </w:r>
          </w:p>
        </w:tc>
        <w:tc>
          <w:tcPr>
            <w:tcW w:w="4110" w:type="dxa"/>
          </w:tcPr>
          <w:p w14:paraId="2E7D3648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4982ED1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13-(34%),14-(33%),15-(33%)</w:t>
            </w:r>
          </w:p>
          <w:p w14:paraId="2D48C66B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10-(34%),11-(33%),12-(33%)</w:t>
            </w:r>
          </w:p>
          <w:p w14:paraId="5BF0BD14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-(</w:t>
            </w:r>
            <w:r>
              <w:rPr>
                <w:rFonts w:cstheme="minorHAnsi"/>
                <w:sz w:val="16"/>
                <w:szCs w:val="16"/>
                <w:lang w:val="en-US"/>
              </w:rPr>
              <w:t>100</w:t>
            </w:r>
            <w:r w:rsidRPr="00DB0D30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</w:tc>
      </w:tr>
      <w:tr w:rsidR="00F96AC7" w:rsidRPr="00091199" w14:paraId="0EA59DA9" w14:textId="77777777" w:rsidTr="001D6B49">
        <w:trPr>
          <w:trHeight w:val="179"/>
        </w:trPr>
        <w:tc>
          <w:tcPr>
            <w:tcW w:w="1134" w:type="dxa"/>
          </w:tcPr>
          <w:p w14:paraId="39B86A6B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69/F</w:t>
            </w:r>
          </w:p>
          <w:p w14:paraId="72D76A07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BP</w:t>
            </w:r>
          </w:p>
          <w:p w14:paraId="4D0B829B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4D9E5C15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ABP</w:t>
            </w:r>
          </w:p>
        </w:tc>
        <w:tc>
          <w:tcPr>
            <w:tcW w:w="3261" w:type="dxa"/>
          </w:tcPr>
          <w:p w14:paraId="4F3F816C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254E65F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6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-(</w:t>
            </w:r>
            <w:r>
              <w:rPr>
                <w:rFonts w:cstheme="minorHAnsi"/>
                <w:sz w:val="16"/>
                <w:szCs w:val="16"/>
                <w:lang w:val="en-US"/>
              </w:rPr>
              <w:t>100%)</w:t>
            </w:r>
          </w:p>
          <w:p w14:paraId="1E16B80F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 1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-(</w:t>
            </w:r>
            <w:r>
              <w:rPr>
                <w:rFonts w:cstheme="minorHAnsi"/>
                <w:sz w:val="16"/>
                <w:szCs w:val="16"/>
                <w:lang w:val="en-US"/>
              </w:rPr>
              <w:t>100%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689FE05A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3-(50%),4-(50%)</w:t>
            </w:r>
          </w:p>
        </w:tc>
        <w:tc>
          <w:tcPr>
            <w:tcW w:w="4110" w:type="dxa"/>
          </w:tcPr>
          <w:p w14:paraId="586ED2C8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E9926B0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13-(18%),14-(16%),15-(16%),16-(50%)</w:t>
            </w:r>
          </w:p>
          <w:p w14:paraId="446DF438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10-(50%),13-(50%)</w:t>
            </w:r>
          </w:p>
          <w:p w14:paraId="493EF0B8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14-(75%),15-(25%)</w:t>
            </w:r>
          </w:p>
        </w:tc>
      </w:tr>
      <w:tr w:rsidR="00F96AC7" w:rsidRPr="00091199" w14:paraId="2DB14467" w14:textId="77777777" w:rsidTr="001D6B49">
        <w:trPr>
          <w:trHeight w:val="190"/>
        </w:trPr>
        <w:tc>
          <w:tcPr>
            <w:tcW w:w="1134" w:type="dxa"/>
          </w:tcPr>
          <w:p w14:paraId="029E1592" w14:textId="77777777" w:rsidR="00F96AC7" w:rsidRPr="00527AB0" w:rsidRDefault="00F96AC7" w:rsidP="001D6B4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64/M</w:t>
            </w:r>
          </w:p>
          <w:p w14:paraId="05AE25DC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u w:val="single"/>
                <w:lang w:val="en-US"/>
              </w:rPr>
              <w:t>BP</w:t>
            </w:r>
          </w:p>
          <w:p w14:paraId="04EF15A9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631EA95C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3261" w:type="dxa"/>
          </w:tcPr>
          <w:p w14:paraId="2A54091D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4EE768C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4-(40%),7-(40%)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8-(20%)</w:t>
            </w:r>
          </w:p>
          <w:p w14:paraId="7B46D0F7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1-(50%),4-(50%)</w:t>
            </w:r>
          </w:p>
          <w:p w14:paraId="66CB9A86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35814">
              <w:rPr>
                <w:rFonts w:cstheme="minorHAnsi"/>
                <w:sz w:val="16"/>
                <w:szCs w:val="16"/>
                <w:lang w:val="en-US"/>
              </w:rPr>
              <w:t>C+, 7-(100%)</w:t>
            </w:r>
          </w:p>
        </w:tc>
        <w:tc>
          <w:tcPr>
            <w:tcW w:w="4110" w:type="dxa"/>
          </w:tcPr>
          <w:p w14:paraId="2BF3FE31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A6B6CC6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 16-(10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0%)</w:t>
            </w:r>
          </w:p>
          <w:p w14:paraId="1638D301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13-(34%),14-(33%),15-(33%)</w:t>
            </w:r>
          </w:p>
          <w:p w14:paraId="1D03967F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-(</w:t>
            </w:r>
            <w:r>
              <w:rPr>
                <w:rFonts w:cstheme="minorHAnsi"/>
                <w:sz w:val="16"/>
                <w:szCs w:val="16"/>
                <w:lang w:val="en-US"/>
              </w:rPr>
              <w:t>100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</w:tc>
      </w:tr>
      <w:tr w:rsidR="00F96AC7" w:rsidRPr="00091199" w14:paraId="612D18BC" w14:textId="77777777" w:rsidTr="001D6B49">
        <w:trPr>
          <w:trHeight w:val="190"/>
        </w:trPr>
        <w:tc>
          <w:tcPr>
            <w:tcW w:w="1134" w:type="dxa"/>
          </w:tcPr>
          <w:p w14:paraId="0499FB17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0C64">
              <w:rPr>
                <w:rFonts w:cstheme="minorHAnsi"/>
                <w:b/>
                <w:bCs/>
                <w:sz w:val="16"/>
                <w:szCs w:val="16"/>
                <w:lang w:val="en-US"/>
              </w:rPr>
              <w:t>Mean</w:t>
            </w:r>
          </w:p>
          <w:p w14:paraId="22424267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BP</w:t>
            </w:r>
          </w:p>
          <w:p w14:paraId="62FA20DD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CPB</w:t>
            </w:r>
          </w:p>
          <w:p w14:paraId="30CBA803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27AB0">
              <w:rPr>
                <w:rFonts w:cstheme="minorHAnsi"/>
                <w:sz w:val="16"/>
                <w:szCs w:val="16"/>
                <w:lang w:val="en-US"/>
              </w:rPr>
              <w:t>ABP</w:t>
            </w:r>
          </w:p>
        </w:tc>
        <w:tc>
          <w:tcPr>
            <w:tcW w:w="3261" w:type="dxa"/>
          </w:tcPr>
          <w:p w14:paraId="0FF939E2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72E4ED1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 3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-(</w:t>
            </w:r>
            <w:r>
              <w:rPr>
                <w:rFonts w:cstheme="minorHAnsi"/>
                <w:sz w:val="16"/>
                <w:szCs w:val="16"/>
                <w:lang w:val="en-US"/>
              </w:rPr>
              <w:t>100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  <w:p w14:paraId="76929F35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5-(25%),6-(75%)</w:t>
            </w:r>
          </w:p>
          <w:p w14:paraId="71F2BB0C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+, 4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-(</w:t>
            </w: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0%)</w:t>
            </w:r>
          </w:p>
        </w:tc>
        <w:tc>
          <w:tcPr>
            <w:tcW w:w="4110" w:type="dxa"/>
          </w:tcPr>
          <w:p w14:paraId="07FEB2E0" w14:textId="77777777" w:rsidR="00F96AC7" w:rsidRPr="00CB05F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120E40F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13-(50%),15-(50%)</w:t>
            </w:r>
          </w:p>
          <w:p w14:paraId="75DA057D" w14:textId="77777777" w:rsidR="00F96AC7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10-(30%),13-(70%)</w:t>
            </w:r>
          </w:p>
          <w:p w14:paraId="481177C8" w14:textId="77777777" w:rsidR="00F96AC7" w:rsidRPr="00527AB0" w:rsidRDefault="00F96AC7" w:rsidP="001D6B4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C+, </w:t>
            </w:r>
            <w:r w:rsidRPr="00235814">
              <w:rPr>
                <w:rFonts w:cstheme="minorHAnsi"/>
                <w:sz w:val="16"/>
                <w:szCs w:val="16"/>
                <w:lang w:val="en-US"/>
              </w:rPr>
              <w:t>12-(50%),15-(50%)</w:t>
            </w:r>
          </w:p>
        </w:tc>
      </w:tr>
    </w:tbl>
    <w:p w14:paraId="2FDF917D" w14:textId="5841645C" w:rsidR="005A3407" w:rsidRDefault="005A3407" w:rsidP="00C9646F">
      <w:pPr>
        <w:pStyle w:val="EinfAbs"/>
        <w:rPr>
          <w:rFonts w:ascii="Arial" w:hAnsi="Arial" w:cs="Arial"/>
          <w:lang w:val="en-US"/>
        </w:rPr>
      </w:pPr>
    </w:p>
    <w:p w14:paraId="5FB405DF" w14:textId="18521DCC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214DD029" w14:textId="41377F73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09212E5B" w14:textId="58FC08C9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57E9FBE8" w14:textId="4671DAE8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18E7D824" w14:textId="115B9919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020D1A85" w14:textId="4BBF09E7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7AEBB57D" w14:textId="3F9E73B2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3CC95419" w14:textId="12AC1428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6E8E0A89" w14:textId="5A3718F6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0EC5847D" w14:textId="4A787132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099B7770" w14:textId="2C41C939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72D158C2" w14:textId="64470E80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15042071" w14:textId="5A5D3DA8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46132F1F" w14:textId="690390FA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48DDA30F" w14:textId="79C540ED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1F58B312" w14:textId="28DA6D77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5EA64359" w14:textId="2B72945C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65B25DE5" w14:textId="06C8F72E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66BF6325" w14:textId="574B6E90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03DD6847" w14:textId="5FF616BA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7ED2BA7A" w14:textId="7548E383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084D08E9" w14:textId="0E5B90EA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69D3124F" w14:textId="61724E78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79392F67" w14:textId="21DC6C25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202D864F" w14:textId="0D864764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736D6DC3" w14:textId="4818D903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7C4A15A3" w14:textId="412D0E58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788C10D2" w14:textId="306E33BD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0EC39F6C" w14:textId="2BA1B22D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753D4063" w14:textId="49DC0037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18010757" w14:textId="17151608" w:rsidR="00F3288A" w:rsidRDefault="00F3288A">
      <w:pPr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EFB008F" w14:textId="77777777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4D4FD62B" w14:textId="546A0740" w:rsidR="004F08D9" w:rsidRPr="00BD4CB9" w:rsidRDefault="004F08D9" w:rsidP="004F08D9">
      <w:pPr>
        <w:ind w:right="3249"/>
        <w:rPr>
          <w:rFonts w:ascii="Arial" w:hAnsi="Arial" w:cs="Arial"/>
          <w:sz w:val="24"/>
          <w:szCs w:val="24"/>
          <w:lang w:val="en-US"/>
        </w:rPr>
      </w:pPr>
      <w:r w:rsidRPr="00BD4CB9">
        <w:rPr>
          <w:rFonts w:ascii="Arial" w:hAnsi="Arial" w:cs="Arial"/>
          <w:sz w:val="24"/>
          <w:szCs w:val="24"/>
          <w:lang w:val="en-GB"/>
        </w:rPr>
        <w:t xml:space="preserve">Supplementary table </w:t>
      </w:r>
      <w:r w:rsidR="008D22A5">
        <w:rPr>
          <w:rFonts w:ascii="Arial" w:hAnsi="Arial" w:cs="Arial"/>
          <w:sz w:val="24"/>
          <w:szCs w:val="24"/>
          <w:lang w:val="en-GB"/>
        </w:rPr>
        <w:t>3</w:t>
      </w:r>
      <w:r w:rsidRPr="00BD4CB9">
        <w:rPr>
          <w:rFonts w:ascii="Arial" w:hAnsi="Arial" w:cs="Arial"/>
          <w:sz w:val="24"/>
          <w:szCs w:val="24"/>
          <w:lang w:val="en-GB"/>
        </w:rPr>
        <w:t xml:space="preserve">. Dice coefficients of all </w:t>
      </w:r>
      <w:proofErr w:type="spellStart"/>
      <w:r w:rsidR="005D781E">
        <w:rPr>
          <w:rFonts w:ascii="Arial" w:hAnsi="Arial" w:cs="Arial"/>
          <w:sz w:val="24"/>
          <w:szCs w:val="24"/>
          <w:lang w:val="en-GB"/>
        </w:rPr>
        <w:t>VEsF</w:t>
      </w:r>
      <w:proofErr w:type="spellEnd"/>
      <w:r w:rsidR="005D781E" w:rsidRPr="00BD4CB9">
        <w:rPr>
          <w:rFonts w:ascii="Arial" w:hAnsi="Arial" w:cs="Arial"/>
          <w:sz w:val="24"/>
          <w:szCs w:val="24"/>
          <w:lang w:val="en-GB"/>
        </w:rPr>
        <w:t xml:space="preserve"> </w:t>
      </w:r>
      <w:r w:rsidRPr="00BD4CB9">
        <w:rPr>
          <w:rFonts w:ascii="Arial" w:hAnsi="Arial" w:cs="Arial"/>
          <w:sz w:val="24"/>
          <w:szCs w:val="24"/>
          <w:lang w:val="en-GB"/>
        </w:rPr>
        <w:t xml:space="preserve">against the corresponding </w:t>
      </w:r>
      <w:proofErr w:type="spellStart"/>
      <w:r w:rsidR="005D781E">
        <w:rPr>
          <w:rFonts w:ascii="Arial" w:hAnsi="Arial" w:cs="Arial"/>
          <w:sz w:val="24"/>
          <w:szCs w:val="24"/>
          <w:lang w:val="en-GB"/>
        </w:rPr>
        <w:t>VEsF</w:t>
      </w:r>
      <w:proofErr w:type="spellEnd"/>
      <w:r w:rsidR="005D781E" w:rsidRPr="00BD4CB9">
        <w:rPr>
          <w:rFonts w:ascii="Arial" w:hAnsi="Arial" w:cs="Arial"/>
          <w:sz w:val="24"/>
          <w:szCs w:val="24"/>
          <w:lang w:val="en-GB"/>
        </w:rPr>
        <w:t xml:space="preserve"> </w:t>
      </w:r>
      <w:r w:rsidRPr="00BD4CB9">
        <w:rPr>
          <w:rFonts w:ascii="Arial" w:hAnsi="Arial" w:cs="Arial"/>
          <w:sz w:val="24"/>
          <w:szCs w:val="24"/>
          <w:lang w:val="en-GB"/>
        </w:rPr>
        <w:t>of the</w:t>
      </w:r>
      <w:r w:rsidR="002A5C43">
        <w:rPr>
          <w:rFonts w:ascii="Arial" w:hAnsi="Arial" w:cs="Arial"/>
          <w:sz w:val="24"/>
          <w:szCs w:val="24"/>
          <w:lang w:val="en-GB"/>
        </w:rPr>
        <w:t xml:space="preserve"> </w:t>
      </w:r>
      <w:r w:rsidRPr="00BD4CB9">
        <w:rPr>
          <w:rFonts w:ascii="Arial" w:hAnsi="Arial" w:cs="Arial"/>
          <w:sz w:val="24"/>
          <w:szCs w:val="24"/>
          <w:lang w:val="en-GB"/>
        </w:rPr>
        <w:t xml:space="preserve">same patients. A Dice coefficient of 1.00 corresponds to a complete overlap or the same </w:t>
      </w:r>
      <w:proofErr w:type="spellStart"/>
      <w:r w:rsidR="005D781E">
        <w:rPr>
          <w:rFonts w:ascii="Arial" w:hAnsi="Arial" w:cs="Arial"/>
          <w:sz w:val="24"/>
          <w:szCs w:val="24"/>
          <w:lang w:val="en-GB"/>
        </w:rPr>
        <w:t>VEsF</w:t>
      </w:r>
      <w:proofErr w:type="spellEnd"/>
      <w:r w:rsidRPr="00BD4CB9">
        <w:rPr>
          <w:rFonts w:ascii="Arial" w:hAnsi="Arial" w:cs="Arial"/>
          <w:sz w:val="24"/>
          <w:szCs w:val="24"/>
          <w:lang w:val="en-GB"/>
        </w:rPr>
        <w:t>. A Dice coefficient of 0.00 means no overlap at all.</w:t>
      </w:r>
    </w:p>
    <w:p w14:paraId="18714AD0" w14:textId="77777777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tbl>
      <w:tblPr>
        <w:tblStyle w:val="TableGrid"/>
        <w:tblpPr w:leftFromText="141" w:rightFromText="141" w:vertAnchor="text" w:horzAnchor="page" w:tblpX="1028" w:tblpY="68"/>
        <w:tblW w:w="14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134"/>
        <w:gridCol w:w="1417"/>
        <w:gridCol w:w="1276"/>
        <w:gridCol w:w="992"/>
        <w:gridCol w:w="1286"/>
        <w:gridCol w:w="1407"/>
        <w:gridCol w:w="1136"/>
        <w:gridCol w:w="1134"/>
        <w:gridCol w:w="1823"/>
      </w:tblGrid>
      <w:tr w:rsidR="004F08D9" w:rsidRPr="00D20965" w14:paraId="62E96C0B" w14:textId="77777777" w:rsidTr="005748BD">
        <w:trPr>
          <w:trHeight w:val="567"/>
          <w:tblHeader/>
        </w:trPr>
        <w:tc>
          <w:tcPr>
            <w:tcW w:w="1134" w:type="dxa"/>
          </w:tcPr>
          <w:p w14:paraId="26199434" w14:textId="77777777" w:rsidR="004F08D9" w:rsidRPr="00527AB0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VTA</w:t>
            </w:r>
          </w:p>
        </w:tc>
        <w:tc>
          <w:tcPr>
            <w:tcW w:w="1560" w:type="dxa"/>
          </w:tcPr>
          <w:p w14:paraId="3E5761B0" w14:textId="77777777" w:rsidR="004F08D9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Left</w:t>
            </w:r>
          </w:p>
          <w:p w14:paraId="394B6BC3" w14:textId="77777777" w:rsidR="004F08D9" w:rsidRPr="00527AB0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ABP</w:t>
            </w:r>
          </w:p>
        </w:tc>
        <w:tc>
          <w:tcPr>
            <w:tcW w:w="1134" w:type="dxa"/>
          </w:tcPr>
          <w:p w14:paraId="1D71F4FA" w14:textId="77777777" w:rsidR="004F08D9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Left</w:t>
            </w:r>
          </w:p>
          <w:p w14:paraId="37CFEC31" w14:textId="77777777" w:rsidR="004F08D9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CBP</w:t>
            </w:r>
          </w:p>
          <w:p w14:paraId="3EA4F7AE" w14:textId="77777777" w:rsidR="004F08D9" w:rsidRPr="00527AB0" w:rsidRDefault="004F08D9" w:rsidP="005748B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9BEACEB" w14:textId="77777777" w:rsidR="004F08D9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Left </w:t>
            </w:r>
          </w:p>
          <w:p w14:paraId="02FCA3FE" w14:textId="77777777" w:rsidR="004F08D9" w:rsidRPr="00527AB0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BP</w:t>
            </w:r>
          </w:p>
        </w:tc>
        <w:tc>
          <w:tcPr>
            <w:tcW w:w="1276" w:type="dxa"/>
          </w:tcPr>
          <w:p w14:paraId="312BFAFA" w14:textId="77777777" w:rsidR="004F08D9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Right</w:t>
            </w:r>
          </w:p>
          <w:p w14:paraId="7F480908" w14:textId="77777777" w:rsidR="004F08D9" w:rsidRPr="00527AB0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ABP</w:t>
            </w:r>
          </w:p>
        </w:tc>
        <w:tc>
          <w:tcPr>
            <w:tcW w:w="992" w:type="dxa"/>
          </w:tcPr>
          <w:p w14:paraId="098F824D" w14:textId="77777777" w:rsidR="004F08D9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Right</w:t>
            </w:r>
          </w:p>
          <w:p w14:paraId="61868A54" w14:textId="77777777" w:rsidR="004F08D9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CBP</w:t>
            </w:r>
          </w:p>
          <w:p w14:paraId="0175A7DD" w14:textId="77777777" w:rsidR="004F08D9" w:rsidRPr="00527AB0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6" w:type="dxa"/>
          </w:tcPr>
          <w:p w14:paraId="19B5799E" w14:textId="77777777" w:rsidR="004F08D9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Right</w:t>
            </w:r>
          </w:p>
          <w:p w14:paraId="62075BF1" w14:textId="77777777" w:rsidR="004F08D9" w:rsidRPr="00527AB0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BP</w:t>
            </w:r>
          </w:p>
        </w:tc>
        <w:tc>
          <w:tcPr>
            <w:tcW w:w="1407" w:type="dxa"/>
          </w:tcPr>
          <w:p w14:paraId="4F5F2513" w14:textId="77777777" w:rsidR="004F08D9" w:rsidRPr="00527AB0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</w:tcPr>
          <w:p w14:paraId="101E1715" w14:textId="77777777" w:rsidR="004F08D9" w:rsidRPr="00527AB0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D68378D" w14:textId="77777777" w:rsidR="004F08D9" w:rsidRPr="00527AB0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5227FB88" w14:textId="77777777" w:rsidR="004F08D9" w:rsidRPr="00527AB0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5A6652" w:rsidRPr="00091199" w14:paraId="78D9925E" w14:textId="77777777" w:rsidTr="006C75E7">
        <w:trPr>
          <w:trHeight w:val="190"/>
        </w:trPr>
        <w:tc>
          <w:tcPr>
            <w:tcW w:w="1134" w:type="dxa"/>
          </w:tcPr>
          <w:p w14:paraId="2FE2C175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F61350">
              <w:t>AB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92468B7" w14:textId="513CF843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8870"/>
            <w:vAlign w:val="center"/>
          </w:tcPr>
          <w:p w14:paraId="74D20BB2" w14:textId="2A9B14C0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vAlign w:val="center"/>
          </w:tcPr>
          <w:p w14:paraId="391795FD" w14:textId="00079BB6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8E1DB28" w14:textId="2E1E16E1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DCB7E"/>
            <w:vAlign w:val="center"/>
          </w:tcPr>
          <w:p w14:paraId="6BA17BF9" w14:textId="382C4C90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vAlign w:val="center"/>
          </w:tcPr>
          <w:p w14:paraId="2D1DF59F" w14:textId="14006089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5</w:t>
            </w:r>
          </w:p>
        </w:tc>
        <w:tc>
          <w:tcPr>
            <w:tcW w:w="1407" w:type="dxa"/>
          </w:tcPr>
          <w:p w14:paraId="71649978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3B608016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01EB0A0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346A9B6E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3192FEA6" w14:textId="77777777" w:rsidTr="006C75E7">
        <w:trPr>
          <w:trHeight w:val="190"/>
        </w:trPr>
        <w:tc>
          <w:tcPr>
            <w:tcW w:w="1134" w:type="dxa"/>
          </w:tcPr>
          <w:p w14:paraId="4DD10C58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61350">
              <w:t>CB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98870"/>
            <w:vAlign w:val="center"/>
          </w:tcPr>
          <w:p w14:paraId="67D370E5" w14:textId="0118C5EC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359EF4BB" w14:textId="40CC2E15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vAlign w:val="center"/>
          </w:tcPr>
          <w:p w14:paraId="2E1F8739" w14:textId="3E2A3418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DCB7E"/>
            <w:vAlign w:val="center"/>
          </w:tcPr>
          <w:p w14:paraId="0A934EA8" w14:textId="2596F1B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03D384E" w14:textId="41AF36C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vAlign w:val="center"/>
          </w:tcPr>
          <w:p w14:paraId="57A5E7CB" w14:textId="17A0C731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82</w:t>
            </w:r>
          </w:p>
        </w:tc>
        <w:tc>
          <w:tcPr>
            <w:tcW w:w="1407" w:type="dxa"/>
          </w:tcPr>
          <w:p w14:paraId="12BA4053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0E426102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3904DB0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7201291C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5FF30C90" w14:textId="77777777" w:rsidTr="006C75E7">
        <w:trPr>
          <w:trHeight w:val="190"/>
        </w:trPr>
        <w:tc>
          <w:tcPr>
            <w:tcW w:w="1134" w:type="dxa"/>
          </w:tcPr>
          <w:p w14:paraId="6F3FFA4C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61350">
              <w:t>B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vAlign w:val="center"/>
          </w:tcPr>
          <w:p w14:paraId="04722734" w14:textId="26FD12E0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vAlign w:val="center"/>
          </w:tcPr>
          <w:p w14:paraId="2A56B774" w14:textId="3F585616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BC8B481" w14:textId="7081D528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vAlign w:val="center"/>
          </w:tcPr>
          <w:p w14:paraId="3DC1B120" w14:textId="5B0362E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vAlign w:val="center"/>
          </w:tcPr>
          <w:p w14:paraId="4AB4E08E" w14:textId="3E614F0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8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18178FD0" w14:textId="518203EF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</w:tcPr>
          <w:p w14:paraId="5AF4EB70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00F90F78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6DD311A8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55595A89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1EF200FF" w14:textId="77777777" w:rsidTr="006C75E7">
        <w:trPr>
          <w:trHeight w:val="179"/>
        </w:trPr>
        <w:tc>
          <w:tcPr>
            <w:tcW w:w="1134" w:type="dxa"/>
          </w:tcPr>
          <w:p w14:paraId="0A35E581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F61350">
              <w:t>AB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0B23CA3" w14:textId="6C83D220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vAlign w:val="center"/>
          </w:tcPr>
          <w:p w14:paraId="60CD0A96" w14:textId="489154D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vAlign w:val="center"/>
          </w:tcPr>
          <w:p w14:paraId="351C005F" w14:textId="3E045130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0E471B39" w14:textId="388E8BDB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vAlign w:val="center"/>
          </w:tcPr>
          <w:p w14:paraId="58EC23F6" w14:textId="1CF56D57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vAlign w:val="center"/>
          </w:tcPr>
          <w:p w14:paraId="762C6E6E" w14:textId="07D107B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1407" w:type="dxa"/>
          </w:tcPr>
          <w:p w14:paraId="2195588A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7972733B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6BB9B1D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563A8AF7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6EF4A0A4" w14:textId="77777777" w:rsidTr="006C75E7">
        <w:trPr>
          <w:trHeight w:val="190"/>
        </w:trPr>
        <w:tc>
          <w:tcPr>
            <w:tcW w:w="1134" w:type="dxa"/>
          </w:tcPr>
          <w:p w14:paraId="451CF341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61350">
              <w:t>CB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vAlign w:val="center"/>
          </w:tcPr>
          <w:p w14:paraId="02ACDC6F" w14:textId="2B3B374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3C913D4E" w14:textId="43CD637E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</w:tcPr>
          <w:p w14:paraId="2AE9AEE8" w14:textId="67F1F541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vAlign w:val="center"/>
          </w:tcPr>
          <w:p w14:paraId="61E7D564" w14:textId="5B48F5C1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15F258BD" w14:textId="0143CAA0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vAlign w:val="center"/>
          </w:tcPr>
          <w:p w14:paraId="0D43045C" w14:textId="2B01874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1407" w:type="dxa"/>
          </w:tcPr>
          <w:p w14:paraId="5F0AEBA7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40FF4248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B9E8B1E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2C4BB1E6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0BC7E2F2" w14:textId="77777777" w:rsidTr="006C75E7">
        <w:trPr>
          <w:trHeight w:val="190"/>
        </w:trPr>
        <w:tc>
          <w:tcPr>
            <w:tcW w:w="1134" w:type="dxa"/>
          </w:tcPr>
          <w:p w14:paraId="39C3967C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61350">
              <w:t>B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vAlign w:val="center"/>
          </w:tcPr>
          <w:p w14:paraId="1F70E3E6" w14:textId="1DBC10EE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</w:tcPr>
          <w:p w14:paraId="48E3A1A8" w14:textId="4C030B19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FBD7F39" w14:textId="09C2C4F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vAlign w:val="center"/>
          </w:tcPr>
          <w:p w14:paraId="03C69BB5" w14:textId="21EABBB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vAlign w:val="center"/>
          </w:tcPr>
          <w:p w14:paraId="755014BD" w14:textId="7571E48E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1C389A63" w14:textId="7641D69C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</w:tcPr>
          <w:p w14:paraId="42878807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647A59FE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4DB633A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2F7A8EE0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2AB053AF" w14:textId="77777777" w:rsidTr="006C75E7">
        <w:trPr>
          <w:trHeight w:val="179"/>
        </w:trPr>
        <w:tc>
          <w:tcPr>
            <w:tcW w:w="1134" w:type="dxa"/>
          </w:tcPr>
          <w:p w14:paraId="0E5A20E7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61350">
              <w:t>CBP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32AD003B" w14:textId="782F98E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vAlign w:val="center"/>
          </w:tcPr>
          <w:p w14:paraId="31EEA7C2" w14:textId="06990F17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vAlign w:val="center"/>
          </w:tcPr>
          <w:p w14:paraId="2BA68C87" w14:textId="34241C6C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F69E2B9" w14:textId="419BC434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vAlign w:val="center"/>
          </w:tcPr>
          <w:p w14:paraId="0C2B9838" w14:textId="403AF887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vAlign w:val="center"/>
          </w:tcPr>
          <w:p w14:paraId="7F7B5AFB" w14:textId="60DCF143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407" w:type="dxa"/>
          </w:tcPr>
          <w:p w14:paraId="3A5E49B1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4E3DE48A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77568C9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2E41BB04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06FD97E1" w14:textId="77777777" w:rsidTr="006C75E7">
        <w:trPr>
          <w:trHeight w:val="231"/>
        </w:trPr>
        <w:tc>
          <w:tcPr>
            <w:tcW w:w="1134" w:type="dxa"/>
          </w:tcPr>
          <w:p w14:paraId="49872223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61350">
              <w:t>BP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vAlign w:val="center"/>
          </w:tcPr>
          <w:p w14:paraId="60357014" w14:textId="5271E595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D19A786" w14:textId="5B140E0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vAlign w:val="center"/>
          </w:tcPr>
          <w:p w14:paraId="5C3CADF9" w14:textId="65FEF30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vAlign w:val="center"/>
          </w:tcPr>
          <w:p w14:paraId="1EEB11AF" w14:textId="3EC87CB1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3B123374" w14:textId="2070A26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DCB7E"/>
            <w:vAlign w:val="center"/>
          </w:tcPr>
          <w:p w14:paraId="444CAA8E" w14:textId="46E908C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1</w:t>
            </w:r>
          </w:p>
        </w:tc>
        <w:tc>
          <w:tcPr>
            <w:tcW w:w="1407" w:type="dxa"/>
          </w:tcPr>
          <w:p w14:paraId="4C37D304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14A71A98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69B40066" w14:textId="77777777" w:rsidR="005A6652" w:rsidRPr="00CB05F7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39803853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5CF7919A" w14:textId="77777777" w:rsidTr="006C75E7">
        <w:trPr>
          <w:trHeight w:val="179"/>
        </w:trPr>
        <w:tc>
          <w:tcPr>
            <w:tcW w:w="1134" w:type="dxa"/>
          </w:tcPr>
          <w:p w14:paraId="49B85067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F61350">
              <w:t>ABP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vAlign w:val="center"/>
          </w:tcPr>
          <w:p w14:paraId="3EF16C10" w14:textId="207E0BF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vAlign w:val="center"/>
          </w:tcPr>
          <w:p w14:paraId="4ECB8A30" w14:textId="47D0BD64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1812E3F" w14:textId="1A52846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vAlign w:val="center"/>
          </w:tcPr>
          <w:p w14:paraId="03D82CCA" w14:textId="440A6491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DCB7E"/>
            <w:vAlign w:val="center"/>
          </w:tcPr>
          <w:p w14:paraId="173AE547" w14:textId="4A3DBD4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497A887E" w14:textId="7399DAC9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</w:tcPr>
          <w:p w14:paraId="7CD33059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4CF2B9B9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6CBBD8F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2133D824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033ED3E3" w14:textId="77777777" w:rsidTr="006C75E7">
        <w:trPr>
          <w:trHeight w:val="190"/>
        </w:trPr>
        <w:tc>
          <w:tcPr>
            <w:tcW w:w="1134" w:type="dxa"/>
          </w:tcPr>
          <w:p w14:paraId="2099A773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61350">
              <w:t>ABP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41B9ACD6" w14:textId="5BF0394E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0B286137" w14:textId="27B2B874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vAlign w:val="center"/>
          </w:tcPr>
          <w:p w14:paraId="27263BCC" w14:textId="543A76F6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00D0B929" w14:textId="35218398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DC67C"/>
            <w:vAlign w:val="center"/>
          </w:tcPr>
          <w:p w14:paraId="625C0846" w14:textId="73B0E053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vAlign w:val="center"/>
          </w:tcPr>
          <w:p w14:paraId="7FB64FFA" w14:textId="436659C2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1407" w:type="dxa"/>
          </w:tcPr>
          <w:p w14:paraId="10271A5E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472B3508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F9E462D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55F7171F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6BB4922D" w14:textId="77777777" w:rsidTr="006C75E7">
        <w:trPr>
          <w:trHeight w:val="190"/>
        </w:trPr>
        <w:tc>
          <w:tcPr>
            <w:tcW w:w="1134" w:type="dxa"/>
          </w:tcPr>
          <w:p w14:paraId="1C5353DB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61350">
              <w:t>CBP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43C4A85E" w14:textId="11F70E6C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6A7BE447" w14:textId="33762DC7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vAlign w:val="center"/>
          </w:tcPr>
          <w:p w14:paraId="2DF17899" w14:textId="0798AC7C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DC67C"/>
            <w:vAlign w:val="center"/>
          </w:tcPr>
          <w:p w14:paraId="23AC4247" w14:textId="1EDA99E5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2775637" w14:textId="398F651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vAlign w:val="center"/>
          </w:tcPr>
          <w:p w14:paraId="57334D34" w14:textId="6594E693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1</w:t>
            </w:r>
          </w:p>
        </w:tc>
        <w:tc>
          <w:tcPr>
            <w:tcW w:w="1407" w:type="dxa"/>
          </w:tcPr>
          <w:p w14:paraId="662599D5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4B8B6754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E07F162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51C41DB5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26D3B5A1" w14:textId="77777777" w:rsidTr="006C75E7">
        <w:trPr>
          <w:trHeight w:val="190"/>
        </w:trPr>
        <w:tc>
          <w:tcPr>
            <w:tcW w:w="1134" w:type="dxa"/>
          </w:tcPr>
          <w:p w14:paraId="0958B7FF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BP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vAlign w:val="center"/>
          </w:tcPr>
          <w:p w14:paraId="2B9757A0" w14:textId="70653218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vAlign w:val="center"/>
          </w:tcPr>
          <w:p w14:paraId="6809727C" w14:textId="291A5596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4D79E553" w14:textId="530EFB01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vAlign w:val="center"/>
          </w:tcPr>
          <w:p w14:paraId="585F78AB" w14:textId="685E29DF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vAlign w:val="center"/>
          </w:tcPr>
          <w:p w14:paraId="61A517F4" w14:textId="67C89C00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1594D1B2" w14:textId="54F5812B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</w:tcPr>
          <w:p w14:paraId="093D5C47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1209D5A1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E55400E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47872643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4732B05C" w14:textId="77777777" w:rsidTr="006C75E7">
        <w:trPr>
          <w:trHeight w:val="190"/>
        </w:trPr>
        <w:tc>
          <w:tcPr>
            <w:tcW w:w="1134" w:type="dxa"/>
          </w:tcPr>
          <w:p w14:paraId="22EB9A70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ABP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43906FF6" w14:textId="0663D8F3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17240FD4" w14:textId="2BCC8086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vAlign w:val="center"/>
          </w:tcPr>
          <w:p w14:paraId="5D7FFB3A" w14:textId="36A13FD1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11D5B74A" w14:textId="7A957CC9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vAlign w:val="center"/>
          </w:tcPr>
          <w:p w14:paraId="4EE555D8" w14:textId="7E051551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vAlign w:val="center"/>
          </w:tcPr>
          <w:p w14:paraId="4F1B0FA4" w14:textId="09FA5D34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1407" w:type="dxa"/>
          </w:tcPr>
          <w:p w14:paraId="5C33EE0D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4F406301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42307FC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7EF63A97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765A907C" w14:textId="77777777" w:rsidTr="006C75E7">
        <w:trPr>
          <w:trHeight w:val="190"/>
        </w:trPr>
        <w:tc>
          <w:tcPr>
            <w:tcW w:w="1134" w:type="dxa"/>
          </w:tcPr>
          <w:p w14:paraId="7EA49CD9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CBP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0C223276" w14:textId="0D963AA4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16F695A3" w14:textId="5956A65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vAlign w:val="center"/>
          </w:tcPr>
          <w:p w14:paraId="0CD74D9C" w14:textId="56BBEE88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vAlign w:val="center"/>
          </w:tcPr>
          <w:p w14:paraId="3AC90069" w14:textId="51003A9B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4C219276" w14:textId="5F83C1AE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vAlign w:val="center"/>
          </w:tcPr>
          <w:p w14:paraId="3EFC9C4C" w14:textId="0555A39C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5</w:t>
            </w:r>
          </w:p>
        </w:tc>
        <w:tc>
          <w:tcPr>
            <w:tcW w:w="1407" w:type="dxa"/>
          </w:tcPr>
          <w:p w14:paraId="7C04EADE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63B34FFD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1109B29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251D7692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2ADE2C26" w14:textId="77777777" w:rsidTr="006C75E7">
        <w:trPr>
          <w:trHeight w:val="190"/>
        </w:trPr>
        <w:tc>
          <w:tcPr>
            <w:tcW w:w="1134" w:type="dxa"/>
          </w:tcPr>
          <w:p w14:paraId="0B65CFE6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BP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vAlign w:val="center"/>
          </w:tcPr>
          <w:p w14:paraId="5BE55EEE" w14:textId="5940DC66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vAlign w:val="center"/>
          </w:tcPr>
          <w:p w14:paraId="0977A908" w14:textId="3B731CDF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4E9C3FD8" w14:textId="67F5B7C9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vAlign w:val="center"/>
          </w:tcPr>
          <w:p w14:paraId="5B4A1430" w14:textId="6E61D0E8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vAlign w:val="center"/>
          </w:tcPr>
          <w:p w14:paraId="43F563A8" w14:textId="220820B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37FD054A" w14:textId="1987A38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</w:tcPr>
          <w:p w14:paraId="00C0B8E2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7C817723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DC46D09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43979FE7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4B037267" w14:textId="77777777" w:rsidTr="006C75E7">
        <w:trPr>
          <w:trHeight w:val="190"/>
        </w:trPr>
        <w:tc>
          <w:tcPr>
            <w:tcW w:w="1134" w:type="dxa"/>
          </w:tcPr>
          <w:p w14:paraId="28506F5E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CBP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30CD4084" w14:textId="3774BF5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vAlign w:val="center"/>
          </w:tcPr>
          <w:p w14:paraId="4D30D9D9" w14:textId="1851B7E3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vAlign w:val="center"/>
          </w:tcPr>
          <w:p w14:paraId="66224820" w14:textId="5E9D0479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4C35DBDA" w14:textId="41D640AB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vAlign w:val="center"/>
          </w:tcPr>
          <w:p w14:paraId="49400712" w14:textId="4A695D42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</w:tcPr>
          <w:p w14:paraId="385C2551" w14:textId="6B80F5D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407" w:type="dxa"/>
          </w:tcPr>
          <w:p w14:paraId="42105DDB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08ED74B3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8A2BE36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3667E686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3FAFB50A" w14:textId="77777777" w:rsidTr="006C75E7">
        <w:trPr>
          <w:trHeight w:val="190"/>
        </w:trPr>
        <w:tc>
          <w:tcPr>
            <w:tcW w:w="1134" w:type="dxa"/>
          </w:tcPr>
          <w:p w14:paraId="5E48BD72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BP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vAlign w:val="center"/>
          </w:tcPr>
          <w:p w14:paraId="2798AB10" w14:textId="38C6CEFE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6E746D4" w14:textId="1588A095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vAlign w:val="center"/>
          </w:tcPr>
          <w:p w14:paraId="1194E778" w14:textId="53977116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vAlign w:val="center"/>
          </w:tcPr>
          <w:p w14:paraId="18809FC4" w14:textId="17D0E50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197DEC63" w14:textId="561EE6F5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vAlign w:val="center"/>
          </w:tcPr>
          <w:p w14:paraId="0EE23EB3" w14:textId="61D27CC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4</w:t>
            </w:r>
          </w:p>
        </w:tc>
        <w:tc>
          <w:tcPr>
            <w:tcW w:w="1407" w:type="dxa"/>
          </w:tcPr>
          <w:p w14:paraId="188C1D5D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524F4570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627AC8F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7B13BFBD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40C920C2" w14:textId="77777777" w:rsidTr="006C75E7">
        <w:trPr>
          <w:trHeight w:val="190"/>
        </w:trPr>
        <w:tc>
          <w:tcPr>
            <w:tcW w:w="1134" w:type="dxa"/>
          </w:tcPr>
          <w:p w14:paraId="52C11261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ABP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vAlign w:val="center"/>
          </w:tcPr>
          <w:p w14:paraId="53EAF398" w14:textId="1D8CBD4E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vAlign w:val="center"/>
          </w:tcPr>
          <w:p w14:paraId="778FFEAF" w14:textId="3235FD0B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6A2A7210" w14:textId="1EFF47DE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</w:tcPr>
          <w:p w14:paraId="7966BEA1" w14:textId="18008B2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vAlign w:val="center"/>
          </w:tcPr>
          <w:p w14:paraId="75AC1920" w14:textId="4711ABB4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664CDD87" w14:textId="518735E1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</w:tcPr>
          <w:p w14:paraId="2DDB7C74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58424402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137E0B7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57B473BE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10C930BD" w14:textId="77777777" w:rsidTr="006C75E7">
        <w:trPr>
          <w:trHeight w:val="190"/>
        </w:trPr>
        <w:tc>
          <w:tcPr>
            <w:tcW w:w="1134" w:type="dxa"/>
          </w:tcPr>
          <w:p w14:paraId="7EFA8485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ABP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6BBADE8C" w14:textId="4333DC94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89C97E"/>
            <w:vAlign w:val="center"/>
          </w:tcPr>
          <w:p w14:paraId="7AF880FD" w14:textId="5A649A7B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89C97E"/>
            <w:vAlign w:val="center"/>
          </w:tcPr>
          <w:p w14:paraId="2A796BEA" w14:textId="401EE9DE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0F2DA92E" w14:textId="545F26E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65C013E3" w14:textId="0358D096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vAlign w:val="center"/>
          </w:tcPr>
          <w:p w14:paraId="14C7E4ED" w14:textId="0FF2FBC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1407" w:type="dxa"/>
          </w:tcPr>
          <w:p w14:paraId="53A61C6E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269D9AFA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74F3BB2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05B1CB19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098BC0E4" w14:textId="77777777" w:rsidTr="006C75E7">
        <w:trPr>
          <w:trHeight w:val="190"/>
        </w:trPr>
        <w:tc>
          <w:tcPr>
            <w:tcW w:w="1134" w:type="dxa"/>
          </w:tcPr>
          <w:p w14:paraId="115F6E0C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CBP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89C97E"/>
            <w:vAlign w:val="center"/>
          </w:tcPr>
          <w:p w14:paraId="150D7C5B" w14:textId="0950F8DB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4168792A" w14:textId="5E0B5C67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FFD0C62" w14:textId="078E70B0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09D0FA6D" w14:textId="6AE05F9C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3123CD83" w14:textId="4EB95CB5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vAlign w:val="center"/>
          </w:tcPr>
          <w:p w14:paraId="458FF0FB" w14:textId="35E8D4D0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1407" w:type="dxa"/>
          </w:tcPr>
          <w:p w14:paraId="3E1CB795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6EBBA645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FE6886C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3A0C6BAE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4A01DAF1" w14:textId="77777777" w:rsidTr="006C75E7">
        <w:trPr>
          <w:trHeight w:val="190"/>
        </w:trPr>
        <w:tc>
          <w:tcPr>
            <w:tcW w:w="1134" w:type="dxa"/>
          </w:tcPr>
          <w:p w14:paraId="517393AA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BP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89C97E"/>
            <w:vAlign w:val="center"/>
          </w:tcPr>
          <w:p w14:paraId="59F4BA5F" w14:textId="642B089E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1C9EB1A5" w14:textId="49F03C79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0F11C656" w14:textId="3D6B8557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vAlign w:val="center"/>
          </w:tcPr>
          <w:p w14:paraId="37F277FB" w14:textId="21AB6163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vAlign w:val="center"/>
          </w:tcPr>
          <w:p w14:paraId="6BF1AE80" w14:textId="64FBD108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31C047EE" w14:textId="2B5CD487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</w:tcPr>
          <w:p w14:paraId="389450CD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2CEC8C0F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9C5EF26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0974342A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6658B580" w14:textId="77777777" w:rsidTr="006C75E7">
        <w:trPr>
          <w:trHeight w:val="190"/>
        </w:trPr>
        <w:tc>
          <w:tcPr>
            <w:tcW w:w="1134" w:type="dxa"/>
          </w:tcPr>
          <w:p w14:paraId="4439256B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ABP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F5D59DA" w14:textId="1EAE51FE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1B4CF430" w14:textId="3FF187FF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</w:tcPr>
          <w:p w14:paraId="72408FCE" w14:textId="4EB0509F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31D9BEC8" w14:textId="0E839906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vAlign w:val="center"/>
          </w:tcPr>
          <w:p w14:paraId="0978DCB2" w14:textId="285C9179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vAlign w:val="center"/>
          </w:tcPr>
          <w:p w14:paraId="7CB74A90" w14:textId="416739F3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407" w:type="dxa"/>
          </w:tcPr>
          <w:p w14:paraId="1EB47578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0C0B3984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5AA23EB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0B30B33C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77731614" w14:textId="77777777" w:rsidTr="006C75E7">
        <w:trPr>
          <w:trHeight w:val="190"/>
        </w:trPr>
        <w:tc>
          <w:tcPr>
            <w:tcW w:w="1134" w:type="dxa"/>
          </w:tcPr>
          <w:p w14:paraId="7437CBE2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CBP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1B959BE2" w14:textId="64212633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589ED77" w14:textId="6E4CB8B2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vAlign w:val="center"/>
          </w:tcPr>
          <w:p w14:paraId="2767C932" w14:textId="60C41AF2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vAlign w:val="center"/>
          </w:tcPr>
          <w:p w14:paraId="539E4A45" w14:textId="72C393DF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A94215D" w14:textId="076B61E0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vAlign w:val="center"/>
          </w:tcPr>
          <w:p w14:paraId="1FD0E6FF" w14:textId="5447DF9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1407" w:type="dxa"/>
          </w:tcPr>
          <w:p w14:paraId="2C3A8201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5B9A3122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55BDE36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706896EE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79A0146A" w14:textId="77777777" w:rsidTr="006C75E7">
        <w:trPr>
          <w:trHeight w:val="190"/>
        </w:trPr>
        <w:tc>
          <w:tcPr>
            <w:tcW w:w="1134" w:type="dxa"/>
          </w:tcPr>
          <w:p w14:paraId="1522F395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BP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</w:tcPr>
          <w:p w14:paraId="78E74769" w14:textId="7BC1AE04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vAlign w:val="center"/>
          </w:tcPr>
          <w:p w14:paraId="5BAB6E65" w14:textId="6E5151FB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AB6FE38" w14:textId="12560D9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vAlign w:val="center"/>
          </w:tcPr>
          <w:p w14:paraId="394388E7" w14:textId="78ACD325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vAlign w:val="center"/>
          </w:tcPr>
          <w:p w14:paraId="6EE7E899" w14:textId="7672904F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1D317E3" w14:textId="24D7F94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</w:tcPr>
          <w:p w14:paraId="2A48454B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31972251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E0C4FA0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09576A92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292C092E" w14:textId="77777777" w:rsidTr="006C75E7">
        <w:trPr>
          <w:trHeight w:val="190"/>
        </w:trPr>
        <w:tc>
          <w:tcPr>
            <w:tcW w:w="1134" w:type="dxa"/>
          </w:tcPr>
          <w:p w14:paraId="0D3C1B40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ABP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5EE19BA" w14:textId="23788EB5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vAlign w:val="center"/>
          </w:tcPr>
          <w:p w14:paraId="2A5DC63E" w14:textId="2F8AA087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DC67C"/>
            <w:vAlign w:val="center"/>
          </w:tcPr>
          <w:p w14:paraId="6A8B11E9" w14:textId="6976470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43B0C3B" w14:textId="2F8E05A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vAlign w:val="center"/>
          </w:tcPr>
          <w:p w14:paraId="1851258D" w14:textId="203F4160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</w:tcPr>
          <w:p w14:paraId="7C1A5E46" w14:textId="01939F0E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407" w:type="dxa"/>
          </w:tcPr>
          <w:p w14:paraId="1A9F8B48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75AF19B4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979F258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3652FFCC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6D384012" w14:textId="77777777" w:rsidTr="006C75E7">
        <w:trPr>
          <w:trHeight w:val="190"/>
        </w:trPr>
        <w:tc>
          <w:tcPr>
            <w:tcW w:w="1134" w:type="dxa"/>
          </w:tcPr>
          <w:p w14:paraId="1968FBE9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CBP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vAlign w:val="center"/>
          </w:tcPr>
          <w:p w14:paraId="6B94D715" w14:textId="7B57A185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480C3EBC" w14:textId="7E82184A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vAlign w:val="center"/>
          </w:tcPr>
          <w:p w14:paraId="18CF80C0" w14:textId="4B14F366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vAlign w:val="center"/>
          </w:tcPr>
          <w:p w14:paraId="6B8B000B" w14:textId="5910EA94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4E8D8BF9" w14:textId="2C5B80B0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98870"/>
            <w:vAlign w:val="center"/>
          </w:tcPr>
          <w:p w14:paraId="273FB18A" w14:textId="2912FD2E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407" w:type="dxa"/>
          </w:tcPr>
          <w:p w14:paraId="518ACC0E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54C31585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B1D6063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1107A456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54260F7B" w14:textId="77777777" w:rsidTr="006C75E7">
        <w:trPr>
          <w:trHeight w:val="190"/>
        </w:trPr>
        <w:tc>
          <w:tcPr>
            <w:tcW w:w="1134" w:type="dxa"/>
          </w:tcPr>
          <w:p w14:paraId="21FEE1A9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BP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DC67C"/>
            <w:vAlign w:val="center"/>
          </w:tcPr>
          <w:p w14:paraId="4A23D242" w14:textId="61D59BB6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vAlign w:val="center"/>
          </w:tcPr>
          <w:p w14:paraId="5B45FADA" w14:textId="1872E86F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6B564F9" w14:textId="71E2B142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</w:tcPr>
          <w:p w14:paraId="17EF6DE4" w14:textId="2E008DCE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98870"/>
            <w:vAlign w:val="center"/>
          </w:tcPr>
          <w:p w14:paraId="5757779A" w14:textId="2F847B2B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1943C7D" w14:textId="31023372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</w:tcPr>
          <w:p w14:paraId="3EE176AE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6A92C0EF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B0074DB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7B8FBBD7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74F4D843" w14:textId="77777777" w:rsidTr="006C75E7">
        <w:trPr>
          <w:trHeight w:val="190"/>
        </w:trPr>
        <w:tc>
          <w:tcPr>
            <w:tcW w:w="1134" w:type="dxa"/>
          </w:tcPr>
          <w:p w14:paraId="532CBC92" w14:textId="77777777" w:rsidR="005A6652" w:rsidRDefault="005A6652" w:rsidP="005A6652">
            <w:pPr>
              <w:jc w:val="center"/>
              <w:rPr>
                <w:rFonts w:ascii="Calibri" w:hAnsi="Calibri" w:cs="Calibri"/>
              </w:rPr>
            </w:pPr>
            <w:r w:rsidRPr="00F61350">
              <w:t>ABP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64B138A" w14:textId="0C531E7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9573"/>
            <w:vAlign w:val="center"/>
          </w:tcPr>
          <w:p w14:paraId="3939818E" w14:textId="0DEBA7E8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vAlign w:val="center"/>
          </w:tcPr>
          <w:p w14:paraId="6E2BF821" w14:textId="077D4880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7DAF822" w14:textId="464B692B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166E0ACB" w14:textId="02DAB218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</w:tcPr>
          <w:p w14:paraId="16A0CA71" w14:textId="5DFFDB79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407" w:type="dxa"/>
          </w:tcPr>
          <w:p w14:paraId="31830979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0B0F382F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61EB12A7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1237779F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7A282EB0" w14:textId="77777777" w:rsidTr="006C75E7">
        <w:trPr>
          <w:trHeight w:val="190"/>
        </w:trPr>
        <w:tc>
          <w:tcPr>
            <w:tcW w:w="1134" w:type="dxa"/>
          </w:tcPr>
          <w:p w14:paraId="701989CF" w14:textId="77777777" w:rsidR="005A6652" w:rsidRPr="00F61350" w:rsidRDefault="005A6652" w:rsidP="005A6652">
            <w:pPr>
              <w:jc w:val="center"/>
            </w:pPr>
            <w:r w:rsidRPr="00F61350">
              <w:t>CBP</w:t>
            </w:r>
            <w: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A9573"/>
            <w:vAlign w:val="center"/>
          </w:tcPr>
          <w:p w14:paraId="1EC8B3A0" w14:textId="282C0FAB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149FCA7C" w14:textId="6E9BE441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vAlign w:val="center"/>
          </w:tcPr>
          <w:p w14:paraId="5127A3DA" w14:textId="5DD7F504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78C5D3DC" w14:textId="56E7B9A4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85D8DD1" w14:textId="5FB5CE85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vAlign w:val="center"/>
          </w:tcPr>
          <w:p w14:paraId="18165E2D" w14:textId="66D61B4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1407" w:type="dxa"/>
          </w:tcPr>
          <w:p w14:paraId="2D279042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61D5F862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68A6C195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605D663D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A6652" w:rsidRPr="00091199" w14:paraId="4908ABA2" w14:textId="77777777" w:rsidTr="006C75E7">
        <w:trPr>
          <w:trHeight w:val="190"/>
        </w:trPr>
        <w:tc>
          <w:tcPr>
            <w:tcW w:w="1134" w:type="dxa"/>
          </w:tcPr>
          <w:p w14:paraId="729411CB" w14:textId="77777777" w:rsidR="005A6652" w:rsidRPr="00F61350" w:rsidRDefault="005A6652" w:rsidP="005A6652">
            <w:pPr>
              <w:jc w:val="center"/>
            </w:pPr>
            <w:r w:rsidRPr="00F61350">
              <w:t>BP</w:t>
            </w:r>
            <w: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vAlign w:val="center"/>
          </w:tcPr>
          <w:p w14:paraId="357B7C54" w14:textId="0A78BC8F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vAlign w:val="center"/>
          </w:tcPr>
          <w:p w14:paraId="5D5D656D" w14:textId="2A1A1C94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6308E84D" w14:textId="5F47FEB1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</w:tcPr>
          <w:p w14:paraId="67C4CCC7" w14:textId="4A617118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vAlign w:val="center"/>
          </w:tcPr>
          <w:p w14:paraId="03F0E356" w14:textId="05023921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4B4E0314" w14:textId="2701EE1D" w:rsidR="005A6652" w:rsidRPr="004F08D9" w:rsidRDefault="005A6652" w:rsidP="005A66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</w:tcPr>
          <w:p w14:paraId="0AD8EFE2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3F776DDE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63BEC366" w14:textId="77777777" w:rsidR="005A6652" w:rsidRPr="007C1CB4" w:rsidRDefault="005A6652" w:rsidP="005A66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285B1385" w14:textId="77777777" w:rsidR="005A6652" w:rsidRPr="00527AB0" w:rsidRDefault="005A6652" w:rsidP="005A665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F08D9" w:rsidRPr="00091199" w14:paraId="41D65C7E" w14:textId="77777777" w:rsidTr="005748BD">
        <w:trPr>
          <w:trHeight w:val="190"/>
        </w:trPr>
        <w:tc>
          <w:tcPr>
            <w:tcW w:w="1134" w:type="dxa"/>
            <w:vAlign w:val="bottom"/>
          </w:tcPr>
          <w:p w14:paraId="6CAD4947" w14:textId="77777777" w:rsidR="004F08D9" w:rsidRDefault="004F08D9" w:rsidP="005748B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4EE12A6B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F252E01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0629BC1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1FE0837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98DFC4D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86" w:type="dxa"/>
          </w:tcPr>
          <w:p w14:paraId="4714D30A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</w:tcPr>
          <w:p w14:paraId="04F101E6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2CE2912C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AE81CCE" w14:textId="77777777" w:rsidR="004F08D9" w:rsidRPr="007C1CB4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05A5B9D2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F08D9" w:rsidRPr="00091199" w14:paraId="1756F4F5" w14:textId="77777777" w:rsidTr="005748BD">
        <w:trPr>
          <w:trHeight w:val="190"/>
        </w:trPr>
        <w:tc>
          <w:tcPr>
            <w:tcW w:w="1134" w:type="dxa"/>
            <w:vAlign w:val="bottom"/>
          </w:tcPr>
          <w:p w14:paraId="57A7383F" w14:textId="77777777" w:rsidR="004F08D9" w:rsidRDefault="004F08D9" w:rsidP="005748B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4525A6FF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08463DF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1F836AF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A5694CB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696F295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86" w:type="dxa"/>
          </w:tcPr>
          <w:p w14:paraId="77E52FDE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</w:tcPr>
          <w:p w14:paraId="2E6A4D83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3F2C69CA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5E34400" w14:textId="77777777" w:rsidR="004F08D9" w:rsidRPr="007C1CB4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1AB470C5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F08D9" w:rsidRPr="00091199" w14:paraId="1CA981B2" w14:textId="77777777" w:rsidTr="005748BD">
        <w:trPr>
          <w:trHeight w:val="190"/>
        </w:trPr>
        <w:tc>
          <w:tcPr>
            <w:tcW w:w="1134" w:type="dxa"/>
            <w:vAlign w:val="bottom"/>
          </w:tcPr>
          <w:p w14:paraId="7E00281A" w14:textId="77777777" w:rsidR="004F08D9" w:rsidRDefault="004F08D9" w:rsidP="005748B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670F6A20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567310E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2D1C159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3F3564F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94312F4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86" w:type="dxa"/>
          </w:tcPr>
          <w:p w14:paraId="7D3AF706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</w:tcPr>
          <w:p w14:paraId="5A239FF5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23BC60BC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CD7C0E6" w14:textId="77777777" w:rsidR="004F08D9" w:rsidRPr="007C1CB4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4C0FFEA9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F08D9" w:rsidRPr="00091199" w14:paraId="6679D46D" w14:textId="77777777" w:rsidTr="005748BD">
        <w:trPr>
          <w:trHeight w:val="190"/>
        </w:trPr>
        <w:tc>
          <w:tcPr>
            <w:tcW w:w="1134" w:type="dxa"/>
            <w:vAlign w:val="bottom"/>
          </w:tcPr>
          <w:p w14:paraId="2DE15D83" w14:textId="77777777" w:rsidR="004F08D9" w:rsidRDefault="004F08D9" w:rsidP="005748B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39CD27E2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E7FD2E9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8CAE4E6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ABC247E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ED0E6EB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86" w:type="dxa"/>
          </w:tcPr>
          <w:p w14:paraId="4F3783A3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</w:tcPr>
          <w:p w14:paraId="1FC1DBE2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6B1D3482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A743D09" w14:textId="77777777" w:rsidR="004F08D9" w:rsidRPr="007C1CB4" w:rsidRDefault="004F08D9" w:rsidP="005748B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38566BFF" w14:textId="77777777" w:rsidR="004F08D9" w:rsidRPr="00527AB0" w:rsidRDefault="004F08D9" w:rsidP="005748B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45B6BF12" w14:textId="0ECCDCB9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643C6E1C" w14:textId="7D591E41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5EEAAE01" w14:textId="6C224915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7A5A99F8" w14:textId="00D1BC4E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09319D88" w14:textId="4F752FCA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5DB7455D" w14:textId="5AECF55F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4F8E2FA0" w14:textId="1CC5FF78" w:rsidR="004F08D9" w:rsidRDefault="004F08D9" w:rsidP="00C9646F">
      <w:pPr>
        <w:pStyle w:val="EinfAbs"/>
        <w:rPr>
          <w:rFonts w:ascii="Arial" w:hAnsi="Arial" w:cs="Arial"/>
          <w:lang w:val="en-US"/>
        </w:rPr>
      </w:pPr>
    </w:p>
    <w:p w14:paraId="63CB21AD" w14:textId="77777777" w:rsidR="004F08D9" w:rsidRPr="00C9646F" w:rsidRDefault="004F08D9" w:rsidP="004F08D9">
      <w:pPr>
        <w:pStyle w:val="EinfAbs"/>
        <w:rPr>
          <w:rFonts w:ascii="Arial" w:hAnsi="Arial" w:cs="Arial"/>
          <w:lang w:val="en-US"/>
        </w:rPr>
      </w:pPr>
    </w:p>
    <w:sectPr w:rsidR="004F08D9" w:rsidRPr="00C9646F" w:rsidSect="00F3288A">
      <w:pgSz w:w="25600" w:h="16000"/>
      <w:pgMar w:top="720" w:right="10149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46F"/>
    <w:rsid w:val="002A5C43"/>
    <w:rsid w:val="003657AF"/>
    <w:rsid w:val="004E696E"/>
    <w:rsid w:val="004F08D9"/>
    <w:rsid w:val="00543BC6"/>
    <w:rsid w:val="005A3407"/>
    <w:rsid w:val="005A6652"/>
    <w:rsid w:val="005D781E"/>
    <w:rsid w:val="005F3021"/>
    <w:rsid w:val="00802E04"/>
    <w:rsid w:val="008C68EA"/>
    <w:rsid w:val="008D22A5"/>
    <w:rsid w:val="00946216"/>
    <w:rsid w:val="00A3757E"/>
    <w:rsid w:val="00BC2F70"/>
    <w:rsid w:val="00BC5CD6"/>
    <w:rsid w:val="00BD4CB9"/>
    <w:rsid w:val="00C9646F"/>
    <w:rsid w:val="00DF64EE"/>
    <w:rsid w:val="00F3288A"/>
    <w:rsid w:val="00F96AC7"/>
    <w:rsid w:val="00FC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2C224"/>
  <w15:chartTrackingRefBased/>
  <w15:docId w15:val="{D6F9B509-1CEC-411A-8C52-595120497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infAbs">
    <w:name w:val="[Einf. Abs.]"/>
    <w:basedOn w:val="Normal"/>
    <w:uiPriority w:val="99"/>
    <w:rsid w:val="00C9646F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96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2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94C1F-3746-43C7-9FCA-752A5543A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4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Capetian</dc:creator>
  <cp:keywords/>
  <dc:description/>
  <cp:lastModifiedBy>Charles Brophy</cp:lastModifiedBy>
  <cp:revision>3</cp:revision>
  <dcterms:created xsi:type="dcterms:W3CDTF">2021-10-18T12:48:00Z</dcterms:created>
  <dcterms:modified xsi:type="dcterms:W3CDTF">2021-10-18T16:13:00Z</dcterms:modified>
</cp:coreProperties>
</file>